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416A4" w14:textId="2E95377E" w:rsidR="00F33181" w:rsidRPr="004607F3" w:rsidRDefault="00E427AF" w:rsidP="00E427AF">
      <w:pPr>
        <w:spacing w:before="240"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607F3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materials</w:t>
      </w:r>
    </w:p>
    <w:p w14:paraId="52BC88FF" w14:textId="2FE0D12D" w:rsidR="00E427AF" w:rsidRPr="00052FE6" w:rsidRDefault="00F33181" w:rsidP="00E427AF">
      <w:pPr>
        <w:spacing w:before="24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3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</w:t>
      </w:r>
      <w:r w:rsidR="00E427AF" w:rsidRPr="00A843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843C7">
        <w:rPr>
          <w:rFonts w:ascii="Times New Roman" w:hAnsi="Times New Roman" w:cs="Times New Roman"/>
          <w:color w:val="000000" w:themeColor="text1"/>
          <w:sz w:val="24"/>
          <w:szCs w:val="24"/>
        </w:rPr>
        <w:t>shows</w:t>
      </w:r>
      <w:r w:rsidR="00E427AF" w:rsidRPr="00A843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number of NF1 and TD participants at each time point in the study. </w:t>
      </w:r>
      <w:r w:rsidR="004A11BB" w:rsidRPr="00052FE6">
        <w:rPr>
          <w:rFonts w:ascii="Times New Roman" w:hAnsi="Times New Roman" w:cs="Times New Roman"/>
          <w:color w:val="000000" w:themeColor="text1"/>
          <w:sz w:val="24"/>
          <w:szCs w:val="24"/>
        </w:rPr>
        <w:t>In the NF1 group 22% missed zero sessions, 34% missed one session, 26% missed two sessions, 9% missed three sessions and 9% missed four sessions. In the TD sample 52% missed zero sessions, 31% missed one session, 7% missed two sessions, 0% missed three sessions and 10% missed four sessions.</w:t>
      </w:r>
    </w:p>
    <w:p w14:paraId="70AC3CA7" w14:textId="330CFB3B" w:rsidR="00F33181" w:rsidRPr="00F33181" w:rsidRDefault="00F33181" w:rsidP="00E427AF">
      <w:pPr>
        <w:spacing w:before="24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Supplementary Figure 1</w:t>
      </w:r>
      <w:r w:rsidR="00C6776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: </w:t>
      </w:r>
      <w:r w:rsidR="00C67768" w:rsidRPr="00052FE6">
        <w:rPr>
          <w:rFonts w:ascii="Times New Roman" w:hAnsi="Times New Roman" w:cs="Times New Roman"/>
          <w:color w:val="000000" w:themeColor="text1"/>
          <w:sz w:val="24"/>
          <w:szCs w:val="24"/>
        </w:rPr>
        <w:t>Study numbers and attrition</w:t>
      </w:r>
    </w:p>
    <w:p w14:paraId="25E06D50" w14:textId="5EC587A8" w:rsidR="00E427AF" w:rsidRDefault="007461C8" w:rsidP="00E427AF">
      <w:pPr>
        <w:spacing w:after="0" w:line="240" w:lineRule="auto"/>
        <w:ind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4DD11528" wp14:editId="333EBED9">
            <wp:extent cx="5731510" cy="3272496"/>
            <wp:effectExtent l="0" t="0" r="0" b="4445"/>
            <wp:docPr id="13819215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1921543" name="Picture 138192154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72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E6543" w14:textId="77777777" w:rsidR="00E427AF" w:rsidRDefault="00E427AF" w:rsidP="00E427AF">
      <w:pPr>
        <w:tabs>
          <w:tab w:val="left" w:pos="2295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D657E8A" w14:textId="77777777" w:rsidR="00F241C2" w:rsidRDefault="00F241C2" w:rsidP="00E427AF">
      <w:pPr>
        <w:tabs>
          <w:tab w:val="left" w:pos="2295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F241C2" w:rsidSect="00052FE6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0AD237C6" w14:textId="4A347E61" w:rsidR="00E427AF" w:rsidRPr="008E7A02" w:rsidRDefault="00F33181" w:rsidP="00E427AF">
      <w:pPr>
        <w:tabs>
          <w:tab w:val="left" w:pos="2295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  <w:r w:rsidR="00C6776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E427AF" w:rsidRPr="00052FE6">
        <w:rPr>
          <w:rFonts w:ascii="Times New Roman" w:hAnsi="Times New Roman" w:cs="Times New Roman"/>
          <w:sz w:val="24"/>
          <w:szCs w:val="24"/>
        </w:rPr>
        <w:t xml:space="preserve">Descriptive statistics </w:t>
      </w:r>
      <w:r w:rsidR="00C67768" w:rsidRPr="00052FE6">
        <w:rPr>
          <w:rFonts w:ascii="Times New Roman" w:hAnsi="Times New Roman" w:cs="Times New Roman"/>
          <w:sz w:val="24"/>
          <w:szCs w:val="24"/>
        </w:rPr>
        <w:t>for MSEL and VABS</w:t>
      </w:r>
      <w:r w:rsidR="00C6776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DB26652" w14:textId="77777777" w:rsidR="00E427AF" w:rsidRDefault="00E427AF" w:rsidP="00E427AF">
      <w:pPr>
        <w:tabs>
          <w:tab w:val="left" w:pos="2295"/>
        </w:tabs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Style w:val="TableGrid"/>
        <w:tblW w:w="16444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702"/>
        <w:gridCol w:w="425"/>
        <w:gridCol w:w="992"/>
        <w:gridCol w:w="425"/>
        <w:gridCol w:w="1134"/>
        <w:gridCol w:w="426"/>
        <w:gridCol w:w="1134"/>
        <w:gridCol w:w="425"/>
        <w:gridCol w:w="992"/>
        <w:gridCol w:w="425"/>
        <w:gridCol w:w="993"/>
        <w:gridCol w:w="425"/>
        <w:gridCol w:w="992"/>
        <w:gridCol w:w="425"/>
        <w:gridCol w:w="1134"/>
        <w:gridCol w:w="426"/>
        <w:gridCol w:w="992"/>
        <w:gridCol w:w="425"/>
        <w:gridCol w:w="1134"/>
        <w:gridCol w:w="425"/>
        <w:gridCol w:w="476"/>
        <w:gridCol w:w="275"/>
        <w:gridCol w:w="242"/>
      </w:tblGrid>
      <w:tr w:rsidR="00E427AF" w:rsidRPr="008F54BD" w14:paraId="49C16BD1" w14:textId="77777777" w:rsidTr="00FA4E06">
        <w:trPr>
          <w:cantSplit/>
          <w:trHeight w:val="560"/>
        </w:trPr>
        <w:tc>
          <w:tcPr>
            <w:tcW w:w="1702" w:type="dxa"/>
            <w:vMerge w:val="restart"/>
            <w:tcBorders>
              <w:top w:val="nil"/>
              <w:left w:val="nil"/>
            </w:tcBorders>
          </w:tcPr>
          <w:p w14:paraId="000C24E5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6" w:type="dxa"/>
            <w:gridSpan w:val="4"/>
          </w:tcPr>
          <w:p w14:paraId="6CF01525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sz w:val="16"/>
                <w:szCs w:val="14"/>
              </w:rPr>
              <w:t>5 Months</w:t>
            </w:r>
          </w:p>
        </w:tc>
        <w:tc>
          <w:tcPr>
            <w:tcW w:w="2977" w:type="dxa"/>
            <w:gridSpan w:val="4"/>
          </w:tcPr>
          <w:p w14:paraId="51680FDF" w14:textId="06A03EB2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sz w:val="16"/>
                <w:szCs w:val="14"/>
              </w:rPr>
              <w:t>10 Months</w:t>
            </w:r>
          </w:p>
        </w:tc>
        <w:tc>
          <w:tcPr>
            <w:tcW w:w="2835" w:type="dxa"/>
            <w:gridSpan w:val="4"/>
          </w:tcPr>
          <w:p w14:paraId="2035C6FD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sz w:val="16"/>
                <w:szCs w:val="14"/>
              </w:rPr>
              <w:t>14 Months</w:t>
            </w:r>
          </w:p>
        </w:tc>
        <w:tc>
          <w:tcPr>
            <w:tcW w:w="2977" w:type="dxa"/>
            <w:gridSpan w:val="4"/>
          </w:tcPr>
          <w:p w14:paraId="4A1F9DBE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sz w:val="16"/>
                <w:szCs w:val="14"/>
              </w:rPr>
              <w:t xml:space="preserve">24 months </w:t>
            </w:r>
          </w:p>
        </w:tc>
        <w:tc>
          <w:tcPr>
            <w:tcW w:w="2977" w:type="dxa"/>
            <w:gridSpan w:val="6"/>
          </w:tcPr>
          <w:p w14:paraId="39F366F4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sz w:val="16"/>
                <w:szCs w:val="14"/>
              </w:rPr>
              <w:t xml:space="preserve">36 months </w:t>
            </w:r>
          </w:p>
        </w:tc>
      </w:tr>
      <w:tr w:rsidR="00E427AF" w:rsidRPr="008F54BD" w14:paraId="5B7BF1D8" w14:textId="77777777" w:rsidTr="00FA4E06">
        <w:trPr>
          <w:cantSplit/>
          <w:trHeight w:val="550"/>
        </w:trPr>
        <w:tc>
          <w:tcPr>
            <w:tcW w:w="1702" w:type="dxa"/>
            <w:vMerge/>
            <w:tcBorders>
              <w:left w:val="nil"/>
            </w:tcBorders>
          </w:tcPr>
          <w:p w14:paraId="1C520E37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7" w:type="dxa"/>
            <w:gridSpan w:val="2"/>
          </w:tcPr>
          <w:p w14:paraId="12F80CEE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4"/>
              </w:rPr>
              <w:t>TD</w:t>
            </w:r>
            <w:r w:rsidRPr="00B50248">
              <w:rPr>
                <w:rFonts w:ascii="Times New Roman" w:hAnsi="Times New Roman" w:cs="Times New Roman"/>
                <w:b/>
                <w:sz w:val="16"/>
                <w:szCs w:val="14"/>
              </w:rPr>
              <w:t xml:space="preserve"> group</w:t>
            </w:r>
          </w:p>
        </w:tc>
        <w:tc>
          <w:tcPr>
            <w:tcW w:w="1559" w:type="dxa"/>
            <w:gridSpan w:val="2"/>
          </w:tcPr>
          <w:p w14:paraId="5114BBBC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sz w:val="16"/>
                <w:szCs w:val="14"/>
              </w:rPr>
              <w:t>NF1 Group</w:t>
            </w:r>
          </w:p>
        </w:tc>
        <w:tc>
          <w:tcPr>
            <w:tcW w:w="1560" w:type="dxa"/>
            <w:gridSpan w:val="2"/>
          </w:tcPr>
          <w:p w14:paraId="2372FAC2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4"/>
              </w:rPr>
              <w:t>TD</w:t>
            </w:r>
            <w:r w:rsidRPr="00B50248">
              <w:rPr>
                <w:rFonts w:ascii="Times New Roman" w:hAnsi="Times New Roman" w:cs="Times New Roman"/>
                <w:b/>
                <w:sz w:val="16"/>
                <w:szCs w:val="14"/>
              </w:rPr>
              <w:t xml:space="preserve"> group</w:t>
            </w:r>
          </w:p>
        </w:tc>
        <w:tc>
          <w:tcPr>
            <w:tcW w:w="1417" w:type="dxa"/>
            <w:gridSpan w:val="2"/>
          </w:tcPr>
          <w:p w14:paraId="0D0AA7B1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sz w:val="16"/>
                <w:szCs w:val="14"/>
              </w:rPr>
              <w:t>NF1 Group</w:t>
            </w:r>
          </w:p>
        </w:tc>
        <w:tc>
          <w:tcPr>
            <w:tcW w:w="1418" w:type="dxa"/>
            <w:gridSpan w:val="2"/>
          </w:tcPr>
          <w:p w14:paraId="6CCFE227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4"/>
              </w:rPr>
              <w:t>TD</w:t>
            </w:r>
            <w:r w:rsidRPr="00B50248">
              <w:rPr>
                <w:rFonts w:ascii="Times New Roman" w:hAnsi="Times New Roman" w:cs="Times New Roman"/>
                <w:b/>
                <w:sz w:val="16"/>
                <w:szCs w:val="14"/>
              </w:rPr>
              <w:t xml:space="preserve"> group</w:t>
            </w:r>
          </w:p>
        </w:tc>
        <w:tc>
          <w:tcPr>
            <w:tcW w:w="1417" w:type="dxa"/>
            <w:gridSpan w:val="2"/>
          </w:tcPr>
          <w:p w14:paraId="7E23DC7D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sz w:val="16"/>
                <w:szCs w:val="14"/>
              </w:rPr>
              <w:t>NF1 Group</w:t>
            </w:r>
          </w:p>
        </w:tc>
        <w:tc>
          <w:tcPr>
            <w:tcW w:w="1559" w:type="dxa"/>
            <w:gridSpan w:val="2"/>
          </w:tcPr>
          <w:p w14:paraId="40CE9E06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4"/>
              </w:rPr>
              <w:t>TD</w:t>
            </w:r>
            <w:r w:rsidRPr="00B50248">
              <w:rPr>
                <w:rFonts w:ascii="Times New Roman" w:hAnsi="Times New Roman" w:cs="Times New Roman"/>
                <w:b/>
                <w:sz w:val="16"/>
                <w:szCs w:val="14"/>
              </w:rPr>
              <w:t xml:space="preserve"> group</w:t>
            </w:r>
          </w:p>
        </w:tc>
        <w:tc>
          <w:tcPr>
            <w:tcW w:w="1418" w:type="dxa"/>
            <w:gridSpan w:val="2"/>
          </w:tcPr>
          <w:p w14:paraId="51911456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sz w:val="16"/>
                <w:szCs w:val="14"/>
              </w:rPr>
              <w:t>NF1 Group</w:t>
            </w:r>
          </w:p>
        </w:tc>
        <w:tc>
          <w:tcPr>
            <w:tcW w:w="1559" w:type="dxa"/>
            <w:gridSpan w:val="2"/>
          </w:tcPr>
          <w:p w14:paraId="45C5FE02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4"/>
              </w:rPr>
              <w:t>TD</w:t>
            </w:r>
            <w:r w:rsidRPr="00B50248">
              <w:rPr>
                <w:rFonts w:ascii="Times New Roman" w:hAnsi="Times New Roman" w:cs="Times New Roman"/>
                <w:b/>
                <w:sz w:val="16"/>
                <w:szCs w:val="14"/>
              </w:rPr>
              <w:t xml:space="preserve"> group</w:t>
            </w:r>
          </w:p>
        </w:tc>
        <w:tc>
          <w:tcPr>
            <w:tcW w:w="1418" w:type="dxa"/>
            <w:gridSpan w:val="4"/>
          </w:tcPr>
          <w:p w14:paraId="57AE799A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sz w:val="16"/>
                <w:szCs w:val="14"/>
              </w:rPr>
              <w:t>NF1 Group</w:t>
            </w:r>
          </w:p>
        </w:tc>
      </w:tr>
      <w:tr w:rsidR="00E427AF" w:rsidRPr="008F54BD" w14:paraId="0E664339" w14:textId="77777777" w:rsidTr="00FA4E06">
        <w:trPr>
          <w:cantSplit/>
          <w:trHeight w:val="558"/>
        </w:trPr>
        <w:tc>
          <w:tcPr>
            <w:tcW w:w="1702" w:type="dxa"/>
            <w:vMerge/>
            <w:tcBorders>
              <w:left w:val="nil"/>
            </w:tcBorders>
          </w:tcPr>
          <w:p w14:paraId="3CF9D0B3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</w:tcPr>
          <w:p w14:paraId="56C825B6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</w:t>
            </w:r>
          </w:p>
        </w:tc>
        <w:tc>
          <w:tcPr>
            <w:tcW w:w="992" w:type="dxa"/>
          </w:tcPr>
          <w:p w14:paraId="575BAA48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Mean </w:t>
            </w:r>
          </w:p>
          <w:p w14:paraId="72A06CF6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[SD]</w:t>
            </w:r>
          </w:p>
        </w:tc>
        <w:tc>
          <w:tcPr>
            <w:tcW w:w="425" w:type="dxa"/>
          </w:tcPr>
          <w:p w14:paraId="0F810D49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</w:t>
            </w:r>
          </w:p>
        </w:tc>
        <w:tc>
          <w:tcPr>
            <w:tcW w:w="1134" w:type="dxa"/>
          </w:tcPr>
          <w:p w14:paraId="64E75CFE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Mean </w:t>
            </w:r>
          </w:p>
          <w:p w14:paraId="1AE77450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[SD]</w:t>
            </w:r>
          </w:p>
        </w:tc>
        <w:tc>
          <w:tcPr>
            <w:tcW w:w="426" w:type="dxa"/>
          </w:tcPr>
          <w:p w14:paraId="3C65D417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</w:t>
            </w:r>
          </w:p>
        </w:tc>
        <w:tc>
          <w:tcPr>
            <w:tcW w:w="1134" w:type="dxa"/>
          </w:tcPr>
          <w:p w14:paraId="29864495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Mean </w:t>
            </w:r>
          </w:p>
          <w:p w14:paraId="1F01D3E2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[SD]</w:t>
            </w:r>
          </w:p>
        </w:tc>
        <w:tc>
          <w:tcPr>
            <w:tcW w:w="425" w:type="dxa"/>
          </w:tcPr>
          <w:p w14:paraId="242A5115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</w:t>
            </w:r>
          </w:p>
        </w:tc>
        <w:tc>
          <w:tcPr>
            <w:tcW w:w="992" w:type="dxa"/>
          </w:tcPr>
          <w:p w14:paraId="06754D27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Mean </w:t>
            </w:r>
          </w:p>
          <w:p w14:paraId="5D1D7F53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[SD]</w:t>
            </w:r>
          </w:p>
        </w:tc>
        <w:tc>
          <w:tcPr>
            <w:tcW w:w="425" w:type="dxa"/>
          </w:tcPr>
          <w:p w14:paraId="4FAA68CB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</w:t>
            </w:r>
          </w:p>
        </w:tc>
        <w:tc>
          <w:tcPr>
            <w:tcW w:w="993" w:type="dxa"/>
          </w:tcPr>
          <w:p w14:paraId="57832530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Mean</w:t>
            </w:r>
          </w:p>
          <w:p w14:paraId="5D367C6D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 [SD]</w:t>
            </w:r>
          </w:p>
        </w:tc>
        <w:tc>
          <w:tcPr>
            <w:tcW w:w="425" w:type="dxa"/>
          </w:tcPr>
          <w:p w14:paraId="0E504136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</w:t>
            </w:r>
          </w:p>
        </w:tc>
        <w:tc>
          <w:tcPr>
            <w:tcW w:w="992" w:type="dxa"/>
          </w:tcPr>
          <w:p w14:paraId="37E25F67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Mean </w:t>
            </w:r>
          </w:p>
          <w:p w14:paraId="0272C165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[SD]</w:t>
            </w:r>
          </w:p>
        </w:tc>
        <w:tc>
          <w:tcPr>
            <w:tcW w:w="425" w:type="dxa"/>
          </w:tcPr>
          <w:p w14:paraId="07720468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</w:t>
            </w:r>
          </w:p>
        </w:tc>
        <w:tc>
          <w:tcPr>
            <w:tcW w:w="1134" w:type="dxa"/>
          </w:tcPr>
          <w:p w14:paraId="3C1FAC8D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Mean</w:t>
            </w:r>
          </w:p>
          <w:p w14:paraId="262B727C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 [SD]</w:t>
            </w:r>
          </w:p>
        </w:tc>
        <w:tc>
          <w:tcPr>
            <w:tcW w:w="426" w:type="dxa"/>
          </w:tcPr>
          <w:p w14:paraId="6BD3BE5C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</w:t>
            </w:r>
          </w:p>
        </w:tc>
        <w:tc>
          <w:tcPr>
            <w:tcW w:w="992" w:type="dxa"/>
          </w:tcPr>
          <w:p w14:paraId="353ABBEB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Mean </w:t>
            </w:r>
          </w:p>
          <w:p w14:paraId="294800D0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[SD]</w:t>
            </w:r>
          </w:p>
        </w:tc>
        <w:tc>
          <w:tcPr>
            <w:tcW w:w="425" w:type="dxa"/>
          </w:tcPr>
          <w:p w14:paraId="4A53E841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</w:t>
            </w:r>
          </w:p>
        </w:tc>
        <w:tc>
          <w:tcPr>
            <w:tcW w:w="1134" w:type="dxa"/>
          </w:tcPr>
          <w:p w14:paraId="1001E467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Mean </w:t>
            </w:r>
          </w:p>
          <w:p w14:paraId="33A3EE47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[SD]</w:t>
            </w:r>
          </w:p>
        </w:tc>
        <w:tc>
          <w:tcPr>
            <w:tcW w:w="425" w:type="dxa"/>
          </w:tcPr>
          <w:p w14:paraId="32F8EFBD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</w:t>
            </w:r>
          </w:p>
        </w:tc>
        <w:tc>
          <w:tcPr>
            <w:tcW w:w="993" w:type="dxa"/>
            <w:gridSpan w:val="3"/>
          </w:tcPr>
          <w:p w14:paraId="1311E640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Mean </w:t>
            </w:r>
          </w:p>
          <w:p w14:paraId="30BAEEC2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[SD]</w:t>
            </w:r>
          </w:p>
        </w:tc>
      </w:tr>
      <w:tr w:rsidR="00E427AF" w:rsidRPr="008F54BD" w14:paraId="29D63A42" w14:textId="77777777" w:rsidTr="00FA4E06">
        <w:trPr>
          <w:cantSplit/>
          <w:trHeight w:val="837"/>
        </w:trPr>
        <w:tc>
          <w:tcPr>
            <w:tcW w:w="1702" w:type="dxa"/>
            <w:tcBorders>
              <w:bottom w:val="single" w:sz="4" w:space="0" w:color="auto"/>
            </w:tcBorders>
          </w:tcPr>
          <w:p w14:paraId="042DA4C6" w14:textId="4D5675CE" w:rsidR="00E427AF" w:rsidRPr="00FA4E06" w:rsidRDefault="00E427AF" w:rsidP="00FA4E06">
            <w:pPr>
              <w:pStyle w:val="NoSpacing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A4E0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ullen Scale</w:t>
            </w:r>
            <w:r w:rsidR="00D646C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</w:t>
            </w:r>
            <w:r w:rsidRPr="00FA4E0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of Early Learning T scores</w:t>
            </w:r>
            <w:r w:rsidR="00FA4E06" w:rsidRPr="00FA4E0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</w:p>
          <w:p w14:paraId="397A8C64" w14:textId="77777777" w:rsidR="00FA4E06" w:rsidRDefault="00FA4E06" w:rsidP="00FA4E0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616E2D8" w14:textId="4BCD6D4A" w:rsidR="00E427AF" w:rsidRPr="00B50248" w:rsidRDefault="00E427AF" w:rsidP="00FA4E0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Gross Motor</w:t>
            </w:r>
          </w:p>
          <w:p w14:paraId="17096B09" w14:textId="4C91F068" w:rsidR="00E427AF" w:rsidRPr="00B50248" w:rsidRDefault="00E427AF" w:rsidP="00FA4E0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Visual reception</w:t>
            </w:r>
          </w:p>
          <w:p w14:paraId="5F5C07B1" w14:textId="15C09309" w:rsidR="00E427AF" w:rsidRPr="00B50248" w:rsidRDefault="00E427AF" w:rsidP="00FA4E0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Fine motor</w:t>
            </w:r>
          </w:p>
          <w:p w14:paraId="689FFFD1" w14:textId="17D57E2A" w:rsidR="00E427AF" w:rsidRPr="00B50248" w:rsidRDefault="00E427AF" w:rsidP="00FA4E0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Receptive language</w:t>
            </w:r>
          </w:p>
          <w:p w14:paraId="5D25F20E" w14:textId="77777777" w:rsidR="00E427AF" w:rsidRPr="00B50248" w:rsidRDefault="00E427AF" w:rsidP="00FA4E0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Expressive language</w:t>
            </w:r>
          </w:p>
          <w:p w14:paraId="13C3E9F7" w14:textId="77777777" w:rsidR="00E427AF" w:rsidRPr="00B50248" w:rsidRDefault="00E427AF" w:rsidP="00FA4E0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Early Learning Composite Scores</w:t>
            </w:r>
          </w:p>
          <w:p w14:paraId="5DF36B44" w14:textId="77777777" w:rsidR="00E427AF" w:rsidRPr="00B50248" w:rsidRDefault="00E427AF" w:rsidP="004D1EF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E66F4EE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ECF3783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E916964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  <w:p w14:paraId="0B850224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  <w:p w14:paraId="08AFC645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 xml:space="preserve">26 </w:t>
            </w:r>
          </w:p>
          <w:p w14:paraId="5A55F877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  <w:p w14:paraId="2F29DE4C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  <w:p w14:paraId="7441E71E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4C5E1D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FC34DE2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28FBEA8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43.69 [9.41]</w:t>
            </w:r>
          </w:p>
          <w:p w14:paraId="2F91E78F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47.27 [6.33]</w:t>
            </w:r>
          </w:p>
          <w:p w14:paraId="0B6D1917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42.92 [10.46]</w:t>
            </w:r>
          </w:p>
          <w:p w14:paraId="73684D69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36.88 [11.28]</w:t>
            </w:r>
          </w:p>
          <w:p w14:paraId="036EAEFB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41.85 [7.45]</w:t>
            </w:r>
          </w:p>
          <w:p w14:paraId="483B9425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85.00[9.32]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0AF3BCA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D9580E2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B7E4965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  <w:p w14:paraId="36D2AC17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  <w:p w14:paraId="4B20C6B2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  <w:p w14:paraId="43737A6C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  <w:p w14:paraId="402C6052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  <w:p w14:paraId="0177F087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530A23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9B8C92B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10A3D94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37.40 [9.72]</w:t>
            </w:r>
          </w:p>
          <w:p w14:paraId="60E93121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37.47 [11.53]</w:t>
            </w:r>
          </w:p>
          <w:p w14:paraId="6D0E9B13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32.8 [6.99]</w:t>
            </w:r>
          </w:p>
          <w:p w14:paraId="64600ACE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 xml:space="preserve">25.71 [9.31] </w:t>
            </w:r>
          </w:p>
          <w:p w14:paraId="538B780C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35.13 [6.35]</w:t>
            </w:r>
          </w:p>
          <w:p w14:paraId="28893DD3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 xml:space="preserve">67.86 [9.46] 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34159CD9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C2EF877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0FEB994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  <w:p w14:paraId="7722667D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  <w:p w14:paraId="7DC2AFD5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  <w:p w14:paraId="30E08A45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 xml:space="preserve">27 </w:t>
            </w:r>
          </w:p>
          <w:p w14:paraId="312557B4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  <w:p w14:paraId="00A257AE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F0A6608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CF9271B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D5E3941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34.89 [11.78]</w:t>
            </w:r>
          </w:p>
          <w:p w14:paraId="22C77BF5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48.85 [7.99]</w:t>
            </w:r>
          </w:p>
          <w:p w14:paraId="59EB3DE5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51.63 [12.88]</w:t>
            </w:r>
          </w:p>
          <w:p w14:paraId="30B25681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39.26 [8.96]</w:t>
            </w:r>
          </w:p>
          <w:p w14:paraId="44AD644F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 xml:space="preserve">36.85 [9.89] </w:t>
            </w:r>
          </w:p>
          <w:p w14:paraId="4AEE158C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88.89 [12.19]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ABD7673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175E468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2C84052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  <w:p w14:paraId="37588220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  <w:p w14:paraId="5984D486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  <w:p w14:paraId="57D9FCC8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  <w:p w14:paraId="60C37845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  <w:p w14:paraId="45E9D352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65CCBFA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10A11D6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A5AF452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30.00 [10.25]</w:t>
            </w:r>
          </w:p>
          <w:p w14:paraId="2E5B9C65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43.96 [8.08]</w:t>
            </w:r>
          </w:p>
          <w:p w14:paraId="0B8BA7C9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42.13 [11.29]</w:t>
            </w:r>
          </w:p>
          <w:p w14:paraId="07B07C60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34.87 [7.73]</w:t>
            </w:r>
          </w:p>
          <w:p w14:paraId="18A024C0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39.35 [12.56]</w:t>
            </w:r>
          </w:p>
          <w:p w14:paraId="52AEA43A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81.13 [10.70]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0DF340B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DDC3DD8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53D7BFB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  <w:p w14:paraId="02CA3756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  <w:p w14:paraId="22B987FB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  <w:p w14:paraId="42A26255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  <w:p w14:paraId="6AA31F8F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  <w:p w14:paraId="0EFE9222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738EC61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DD130C3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D48756B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36.74 [13.38]</w:t>
            </w:r>
          </w:p>
          <w:p w14:paraId="7FCD55C5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35.09 [8.88]</w:t>
            </w:r>
          </w:p>
          <w:p w14:paraId="036066D9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49.65 [12.18]</w:t>
            </w:r>
          </w:p>
          <w:p w14:paraId="2456451C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32.87 [6.50]</w:t>
            </w:r>
          </w:p>
          <w:p w14:paraId="1CA61871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37.09 [8.81]</w:t>
            </w:r>
          </w:p>
          <w:p w14:paraId="2B0475A7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78.78 [11.99]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5224FE6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060084A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F2AE1A4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  <w:p w14:paraId="1B1F13A4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  <w:p w14:paraId="124143DC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  <w:p w14:paraId="6CD51B1F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  <w:p w14:paraId="467E6A0D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  <w:p w14:paraId="7AB73CE0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 xml:space="preserve">27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2A75A81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947EDE4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77E144D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31.96 [12.75]</w:t>
            </w:r>
          </w:p>
          <w:p w14:paraId="6ADDAAF5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33.67 [5.17]</w:t>
            </w:r>
          </w:p>
          <w:p w14:paraId="54F462CD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43.85 [11.07]</w:t>
            </w:r>
          </w:p>
          <w:p w14:paraId="3E7F3E98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8.33 [6.01]</w:t>
            </w:r>
          </w:p>
          <w:p w14:paraId="32912B2E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38.19 [10.18]</w:t>
            </w:r>
          </w:p>
          <w:p w14:paraId="06325503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73.67 [7.30]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53F40AA3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448F20B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D7A803E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2F9681BF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  <w:p w14:paraId="3BFC5135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  <w:p w14:paraId="59C42968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  <w:p w14:paraId="55755BBD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  <w:p w14:paraId="124D3D27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82FAC54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7F2DDF9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B3A498F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6624E450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59.63 [10.66]</w:t>
            </w:r>
          </w:p>
          <w:p w14:paraId="3057CA73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56.00 [12.98]</w:t>
            </w:r>
          </w:p>
          <w:p w14:paraId="32FE5B25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57.67 [8.73]</w:t>
            </w:r>
          </w:p>
          <w:p w14:paraId="62FB6B36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55.42 [12.30]</w:t>
            </w:r>
          </w:p>
          <w:p w14:paraId="624CEF7A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14.25[17.91]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3C8BF4A3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034D878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66169D4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  <w:p w14:paraId="4225DBFB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  <w:p w14:paraId="41751096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  <w:p w14:paraId="430A339E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  <w:p w14:paraId="796B082A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  <w:p w14:paraId="1A25364F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0A142B4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588AA3C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6F7BE80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35.04 [8.45]</w:t>
            </w:r>
          </w:p>
          <w:p w14:paraId="29541443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33.11 [9.83]</w:t>
            </w:r>
          </w:p>
          <w:p w14:paraId="199A0710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33.89 [10.49]</w:t>
            </w:r>
          </w:p>
          <w:p w14:paraId="450DB78B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33.85 [10.65]</w:t>
            </w:r>
          </w:p>
          <w:p w14:paraId="3A473B52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34.52 [8.70]</w:t>
            </w:r>
          </w:p>
          <w:p w14:paraId="59BB7AE0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81.48[17.91]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0865C529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3496AF2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2989077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61EB1B2A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  <w:p w14:paraId="137E16DE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  <w:p w14:paraId="673FF8BF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  <w:p w14:paraId="1C3696C6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  <w:p w14:paraId="7542E62B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2850153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39090D0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C10563A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59C8C0AA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67.58 [9.34]</w:t>
            </w:r>
          </w:p>
          <w:p w14:paraId="0594328C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64.68 [11.32]</w:t>
            </w:r>
          </w:p>
          <w:p w14:paraId="2163D0D8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65.84 [6.30]</w:t>
            </w:r>
          </w:p>
          <w:p w14:paraId="0D4FB9DA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60.84 [8.51]</w:t>
            </w:r>
          </w:p>
          <w:p w14:paraId="46998955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29.05[11.75]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0B365102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DCE6602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22C41FB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66EBF932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  <w:p w14:paraId="05C3EA27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  <w:p w14:paraId="47FA9EBA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  <w:p w14:paraId="74A82720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  <w:p w14:paraId="71F1E37E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99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7B15620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942057C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4D92331" w14:textId="77777777" w:rsidR="00E427AF" w:rsidRPr="00B50248" w:rsidRDefault="00E427AF" w:rsidP="004D1E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6927CAAB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40.63 [8.65]</w:t>
            </w:r>
          </w:p>
          <w:p w14:paraId="3696E0FB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31.22 [9.67]</w:t>
            </w:r>
          </w:p>
          <w:p w14:paraId="5541D560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35.89 [9.70]</w:t>
            </w:r>
          </w:p>
          <w:p w14:paraId="59A395B2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39.50 [10.57]</w:t>
            </w:r>
          </w:p>
          <w:p w14:paraId="73B2B4FD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 xml:space="preserve">75.88[13.45] </w:t>
            </w:r>
          </w:p>
        </w:tc>
      </w:tr>
      <w:tr w:rsidR="00E427AF" w:rsidRPr="008F54BD" w14:paraId="604D63AC" w14:textId="77777777" w:rsidTr="00FA4E06">
        <w:trPr>
          <w:cantSplit/>
          <w:trHeight w:val="837"/>
        </w:trPr>
        <w:tc>
          <w:tcPr>
            <w:tcW w:w="1702" w:type="dxa"/>
            <w:tcBorders>
              <w:bottom w:val="single" w:sz="4" w:space="0" w:color="auto"/>
            </w:tcBorders>
          </w:tcPr>
          <w:p w14:paraId="1A85C2A1" w14:textId="5AE12B8C" w:rsidR="00E427AF" w:rsidRPr="00B50248" w:rsidRDefault="00E427AF" w:rsidP="004D1EF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sz w:val="14"/>
                <w:szCs w:val="14"/>
              </w:rPr>
              <w:lastRenderedPageBreak/>
              <w:t xml:space="preserve">Vineland Adaptive </w:t>
            </w:r>
            <w:proofErr w:type="spellStart"/>
            <w:r w:rsidRPr="00B50248">
              <w:rPr>
                <w:rFonts w:ascii="Times New Roman" w:hAnsi="Times New Roman" w:cs="Times New Roman"/>
                <w:b/>
                <w:sz w:val="14"/>
                <w:szCs w:val="14"/>
              </w:rPr>
              <w:t>Behavior</w:t>
            </w:r>
            <w:proofErr w:type="spellEnd"/>
            <w:r w:rsidRPr="00B50248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cale</w:t>
            </w:r>
            <w:r w:rsidR="00D646C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B50248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tandard Scores</w:t>
            </w:r>
          </w:p>
          <w:p w14:paraId="24AC7EBE" w14:textId="77777777" w:rsidR="00FA4E06" w:rsidRDefault="00FA4E06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8886D5D" w14:textId="3B2C119D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 xml:space="preserve">Communication </w:t>
            </w:r>
          </w:p>
          <w:p w14:paraId="44D83837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 xml:space="preserve">Daily living skills </w:t>
            </w:r>
          </w:p>
          <w:p w14:paraId="35F16EFF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 xml:space="preserve">Socialisation </w:t>
            </w:r>
          </w:p>
          <w:p w14:paraId="0A3BFE63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 xml:space="preserve">Motor </w:t>
            </w:r>
          </w:p>
          <w:p w14:paraId="3A9AD5F6" w14:textId="0B5091AC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 xml:space="preserve">Adaptive </w:t>
            </w:r>
            <w:proofErr w:type="spellStart"/>
            <w:r w:rsidR="00EF0E84">
              <w:rPr>
                <w:rFonts w:ascii="Times New Roman" w:hAnsi="Times New Roman" w:cs="Times New Roman"/>
                <w:sz w:val="14"/>
                <w:szCs w:val="14"/>
              </w:rPr>
              <w:t>Behavior</w:t>
            </w:r>
            <w:proofErr w:type="spellEnd"/>
            <w:r w:rsidR="00EF0E84" w:rsidRPr="00B5024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composite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10F0878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8C4D616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255D272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177520E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  <w:p w14:paraId="1993B97B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  <w:p w14:paraId="533F67B8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  <w:p w14:paraId="427AD4FC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  <w:p w14:paraId="7D49AAE6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2E3437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D95E2CC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A2A6429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7512746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94.95 [10.91]</w:t>
            </w:r>
          </w:p>
          <w:p w14:paraId="2F5C92FB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86.32 [19.86]</w:t>
            </w:r>
          </w:p>
          <w:p w14:paraId="0D7F65E7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98.70 [12.26]</w:t>
            </w:r>
          </w:p>
          <w:p w14:paraId="6B7503AA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88.67 [12.99]</w:t>
            </w:r>
          </w:p>
          <w:p w14:paraId="031A8C2B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90.63 [11.93]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C800764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6A862E5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4E6B452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1A0926B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  <w:p w14:paraId="681DEA89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  <w:p w14:paraId="5EBB778A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  <w:p w14:paraId="58E5C6F1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  <w:p w14:paraId="020DF547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876395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1042D37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847588B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41CA3DD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95.71 [14.04]</w:t>
            </w:r>
          </w:p>
          <w:p w14:paraId="79C7272E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92.71 [18.26]</w:t>
            </w:r>
          </w:p>
          <w:p w14:paraId="6836FE01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01.36 [14.21]</w:t>
            </w:r>
          </w:p>
          <w:p w14:paraId="20BB5497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85.07 [13.37]</w:t>
            </w:r>
          </w:p>
          <w:p w14:paraId="4DA8F1BB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92.29 [11.13]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654E7AB5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EC6618D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B9911FF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A54512E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  <w:p w14:paraId="3FBB4121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  <w:p w14:paraId="0DBE6CA7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  <w:p w14:paraId="5D5AF817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  <w:p w14:paraId="05EC77C1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BAE215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B801799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C16057F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3DDCCD4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92.86 [12.76]</w:t>
            </w:r>
          </w:p>
          <w:p w14:paraId="0F07A5E1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02.45 [10.76]</w:t>
            </w:r>
          </w:p>
          <w:p w14:paraId="33735971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98.77 [10.04]</w:t>
            </w:r>
          </w:p>
          <w:p w14:paraId="6B3B206F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95.76 [16.86]</w:t>
            </w:r>
          </w:p>
          <w:p w14:paraId="5658411A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96.80 [10.44]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2C6692D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0BD97F2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47B0C62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F96F3E6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  <w:p w14:paraId="3D17B8C3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  <w:p w14:paraId="5217F47E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  <w:p w14:paraId="7C0B75F0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  <w:p w14:paraId="5EB8752B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73CB8F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6551E18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A703CD6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EDAA779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86.13 [14.91]</w:t>
            </w:r>
          </w:p>
          <w:p w14:paraId="15579C9C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93.74 [9.14]</w:t>
            </w:r>
          </w:p>
          <w:p w14:paraId="5D1FC35E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92.76 [14.59]</w:t>
            </w:r>
          </w:p>
          <w:p w14:paraId="2696DDEB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79.91 [14.86]</w:t>
            </w:r>
          </w:p>
          <w:p w14:paraId="04CC4203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 xml:space="preserve">85.86 [12.85] 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B0D2510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253A497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DDDFD29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845F299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  <w:p w14:paraId="0E78B638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  <w:p w14:paraId="47F345A1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  <w:p w14:paraId="5AC30FAC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  <w:p w14:paraId="083D1FB1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BF5737D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025C4001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81025AE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E824A59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96.11 [10.49]</w:t>
            </w:r>
          </w:p>
          <w:p w14:paraId="376B0369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93.44 [8.39]</w:t>
            </w:r>
          </w:p>
          <w:p w14:paraId="1F6EAD23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94.22 [9.79]</w:t>
            </w:r>
          </w:p>
          <w:p w14:paraId="73F4D0F5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01.67 [9.49]</w:t>
            </w:r>
          </w:p>
          <w:p w14:paraId="12013E85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95.29 [9.73]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4C81D00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1C0D7B0B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C361A01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2907D5E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  <w:p w14:paraId="0C26534C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  <w:p w14:paraId="35563D69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  <w:p w14:paraId="487EC4D4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  <w:p w14:paraId="4251D122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D0D034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0D04658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1273D37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9643701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91.04 [10.08]</w:t>
            </w:r>
          </w:p>
          <w:p w14:paraId="449F065E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95.52 [10.85]</w:t>
            </w:r>
          </w:p>
          <w:p w14:paraId="23C4184C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97.96 [9.43]</w:t>
            </w:r>
          </w:p>
          <w:p w14:paraId="34E4CE69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93.42 [11.14]</w:t>
            </w:r>
          </w:p>
          <w:p w14:paraId="48CF71D4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93.17 [9.36]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594EAA21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9E1A535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08BA757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89F7A37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  <w:p w14:paraId="09206002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  <w:p w14:paraId="3A0FDFE7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  <w:p w14:paraId="0E0D7D15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  <w:p w14:paraId="36845224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D4FFBCF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07BE7AD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C73A985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C3B2CB5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12.14 [8.82]</w:t>
            </w:r>
          </w:p>
          <w:p w14:paraId="452EE9FB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08.36 [7.36]</w:t>
            </w:r>
          </w:p>
          <w:p w14:paraId="33D30DF0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04.64 [7.86]</w:t>
            </w:r>
          </w:p>
          <w:p w14:paraId="42CA7C2A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 xml:space="preserve">102.41 [7.93] </w:t>
            </w:r>
          </w:p>
          <w:p w14:paraId="6D0A3823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08.05 [8.16]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3C189199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1596703A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75C2C26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61687CB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  <w:p w14:paraId="1964565B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  <w:p w14:paraId="3951B235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  <w:p w14:paraId="0E2E6A3B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  <w:p w14:paraId="25AE1E25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3C73A93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2D1ED7AB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34492CA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8C016CA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93.41 [7.5]</w:t>
            </w:r>
          </w:p>
          <w:p w14:paraId="0C372132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96.14 [9.25]</w:t>
            </w:r>
          </w:p>
          <w:p w14:paraId="3A013E86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94.55 [7.71]</w:t>
            </w:r>
          </w:p>
          <w:p w14:paraId="5CC87FD5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93.05 [8.67]</w:t>
            </w:r>
          </w:p>
          <w:p w14:paraId="12DCF077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 xml:space="preserve">92.73 [5.78] 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101AFCA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8C1B8D0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ADBFB00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438F728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  <w:p w14:paraId="386E904D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  <w:p w14:paraId="04A29A7D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  <w:p w14:paraId="6D0D6FF2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  <w:p w14:paraId="378C7C25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3835A34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012850AA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2AB4016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EC6338D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05.08 [8.58]</w:t>
            </w:r>
          </w:p>
          <w:p w14:paraId="14B4B055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04 [10.06]</w:t>
            </w:r>
          </w:p>
          <w:p w14:paraId="72DD5AA8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03.25 [6.05]</w:t>
            </w:r>
          </w:p>
          <w:p w14:paraId="30EBDE8F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92 [8.52]</w:t>
            </w:r>
          </w:p>
          <w:p w14:paraId="63C5F3C8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100.92 [8.58]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C2625B6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1E8179BB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827C0C4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81B0421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  <w:p w14:paraId="1F7A5988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  <w:p w14:paraId="33C96D54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  <w:p w14:paraId="51740ED3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  <w:p w14:paraId="6C69904A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99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8D14658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F846153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496B8AC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5375A59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90.73 [14.23]</w:t>
            </w:r>
          </w:p>
          <w:p w14:paraId="67920D8D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97.9 [14.67]</w:t>
            </w:r>
          </w:p>
          <w:p w14:paraId="691ED8ED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98.47 [15.78]</w:t>
            </w:r>
          </w:p>
          <w:p w14:paraId="5F74DBDB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>83.77 [13.13]</w:t>
            </w:r>
          </w:p>
          <w:p w14:paraId="21233FA5" w14:textId="77777777" w:rsidR="00E427AF" w:rsidRPr="00B50248" w:rsidRDefault="00E427AF" w:rsidP="004D1EF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sz w:val="14"/>
                <w:szCs w:val="14"/>
              </w:rPr>
              <w:t xml:space="preserve">91.4 [14.62] </w:t>
            </w:r>
          </w:p>
        </w:tc>
      </w:tr>
      <w:tr w:rsidR="00E427AF" w14:paraId="156A0E6D" w14:textId="77777777" w:rsidTr="00FA4E06">
        <w:trPr>
          <w:gridAfter w:val="1"/>
          <w:wAfter w:w="242" w:type="dxa"/>
          <w:cantSplit/>
          <w:trHeight w:val="576"/>
        </w:trPr>
        <w:tc>
          <w:tcPr>
            <w:tcW w:w="10490" w:type="dxa"/>
            <w:gridSpan w:val="13"/>
            <w:tcBorders>
              <w:left w:val="nil"/>
              <w:bottom w:val="nil"/>
              <w:right w:val="nil"/>
            </w:tcBorders>
          </w:tcPr>
          <w:p w14:paraId="13F5A94F" w14:textId="77777777" w:rsidR="00E427AF" w:rsidRDefault="00E427AF" w:rsidP="004D1EF4"/>
          <w:p w14:paraId="526CFDC9" w14:textId="2CF137F8" w:rsidR="00E427AF" w:rsidRPr="00FD24C8" w:rsidRDefault="00E427AF" w:rsidP="004D1EF4">
            <w:pPr>
              <w:rPr>
                <w:rFonts w:cstheme="minorHAnsi"/>
              </w:rPr>
            </w:pPr>
            <w:r w:rsidRPr="00FD24C8">
              <w:rPr>
                <w:rFonts w:cstheme="minorHAnsi"/>
              </w:rPr>
              <w:t xml:space="preserve">Missing data not included in n, mean or SD but kept in model for imputation </w:t>
            </w:r>
          </w:p>
          <w:p w14:paraId="3A50E9CD" w14:textId="77777777" w:rsidR="00E427AF" w:rsidRPr="00E513AA" w:rsidRDefault="00E427AF" w:rsidP="004D1EF4">
            <w:pPr>
              <w:rPr>
                <w:rFonts w:cstheme="minorHAnsi"/>
              </w:rPr>
            </w:pPr>
          </w:p>
          <w:p w14:paraId="4D2638E2" w14:textId="77777777" w:rsidR="00E427AF" w:rsidRPr="00B04976" w:rsidRDefault="00E427AF" w:rsidP="004D1EF4">
            <w:pPr>
              <w:rPr>
                <w:b/>
                <w:bCs/>
                <w:color w:val="FF0000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4E612705" w14:textId="77777777" w:rsidR="00E427AF" w:rsidRDefault="00E427AF" w:rsidP="004D1EF4"/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022BA65" w14:textId="77777777" w:rsidR="00E427AF" w:rsidRDefault="00E427AF" w:rsidP="004D1EF4"/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4F55646C" w14:textId="77777777" w:rsidR="00E427AF" w:rsidRDefault="00E427AF" w:rsidP="004D1EF4"/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9FA51C3" w14:textId="77777777" w:rsidR="00E427AF" w:rsidRDefault="00E427AF" w:rsidP="004D1EF4"/>
        </w:tc>
        <w:tc>
          <w:tcPr>
            <w:tcW w:w="1984" w:type="dxa"/>
            <w:gridSpan w:val="3"/>
            <w:tcBorders>
              <w:left w:val="nil"/>
              <w:bottom w:val="nil"/>
              <w:right w:val="nil"/>
            </w:tcBorders>
          </w:tcPr>
          <w:p w14:paraId="331F757D" w14:textId="77777777" w:rsidR="00E427AF" w:rsidRDefault="00E427AF" w:rsidP="004D1EF4"/>
        </w:tc>
        <w:tc>
          <w:tcPr>
            <w:tcW w:w="476" w:type="dxa"/>
            <w:tcBorders>
              <w:left w:val="nil"/>
              <w:bottom w:val="nil"/>
              <w:right w:val="nil"/>
            </w:tcBorders>
          </w:tcPr>
          <w:p w14:paraId="58EB1978" w14:textId="77777777" w:rsidR="00E427AF" w:rsidRDefault="00E427AF" w:rsidP="004D1EF4"/>
        </w:tc>
        <w:tc>
          <w:tcPr>
            <w:tcW w:w="275" w:type="dxa"/>
            <w:tcBorders>
              <w:left w:val="nil"/>
              <w:bottom w:val="nil"/>
              <w:right w:val="nil"/>
            </w:tcBorders>
          </w:tcPr>
          <w:p w14:paraId="4E3D015C" w14:textId="77777777" w:rsidR="00E427AF" w:rsidRDefault="00E427AF" w:rsidP="004D1EF4"/>
        </w:tc>
      </w:tr>
    </w:tbl>
    <w:p w14:paraId="20B82392" w14:textId="77777777" w:rsidR="00E427AF" w:rsidRDefault="00E427AF" w:rsidP="00E427AF">
      <w:pPr>
        <w:tabs>
          <w:tab w:val="left" w:pos="2295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533965D0" w14:textId="77777777" w:rsidR="00E427AF" w:rsidRDefault="00E427AF" w:rsidP="00E427AF">
      <w:pPr>
        <w:tabs>
          <w:tab w:val="left" w:pos="2295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03CB3B" w14:textId="77777777" w:rsidR="00E427AF" w:rsidRDefault="00E427AF" w:rsidP="00E427AF">
      <w:pPr>
        <w:tabs>
          <w:tab w:val="left" w:pos="2295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411AD7" w14:textId="77777777" w:rsidR="00F241C2" w:rsidRDefault="00F241C2" w:rsidP="00E427AF">
      <w:pPr>
        <w:tabs>
          <w:tab w:val="left" w:pos="2295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7F8CD7" w14:textId="77777777" w:rsidR="00F241C2" w:rsidRDefault="00F241C2" w:rsidP="00E427AF">
      <w:pPr>
        <w:tabs>
          <w:tab w:val="left" w:pos="2295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312A5F" w14:textId="77777777" w:rsidR="00F241C2" w:rsidRDefault="00F241C2" w:rsidP="00E427AF">
      <w:pPr>
        <w:tabs>
          <w:tab w:val="left" w:pos="2295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8987B24" w14:textId="77777777" w:rsidR="00E427AF" w:rsidRDefault="00E427AF" w:rsidP="00E427AF">
      <w:pPr>
        <w:tabs>
          <w:tab w:val="left" w:pos="2295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6CE1E5B" w14:textId="351B0283" w:rsidR="00E427AF" w:rsidRPr="00052FE6" w:rsidRDefault="00F33181" w:rsidP="00E427AF">
      <w:pPr>
        <w:tabs>
          <w:tab w:val="left" w:pos="2295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1370372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 w:rsidR="00C6776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E427AF" w:rsidRPr="00052FE6">
        <w:rPr>
          <w:rFonts w:ascii="Times New Roman" w:hAnsi="Times New Roman" w:cs="Times New Roman"/>
          <w:sz w:val="24"/>
          <w:szCs w:val="24"/>
        </w:rPr>
        <w:t xml:space="preserve">Post-hoc T-test analysis for </w:t>
      </w:r>
      <w:r w:rsidR="00C67768" w:rsidRPr="00052FE6">
        <w:rPr>
          <w:rFonts w:ascii="Times New Roman" w:hAnsi="Times New Roman" w:cs="Times New Roman"/>
          <w:sz w:val="24"/>
          <w:szCs w:val="24"/>
        </w:rPr>
        <w:t>MSEL and VABS (</w:t>
      </w:r>
      <w:r w:rsidR="00E427AF" w:rsidRPr="00052FE6">
        <w:rPr>
          <w:rFonts w:ascii="Times New Roman" w:hAnsi="Times New Roman" w:cs="Times New Roman"/>
          <w:color w:val="000000"/>
          <w:sz w:val="24"/>
          <w:szCs w:val="24"/>
        </w:rPr>
        <w:t>Bonferroni corrected alpha value &lt;0.01</w:t>
      </w:r>
      <w:r w:rsidR="00C67768" w:rsidRPr="00052FE6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2C6F333F" w14:textId="77777777" w:rsidR="00E427AF" w:rsidRDefault="00E427AF" w:rsidP="00E427AF">
      <w:pPr>
        <w:tabs>
          <w:tab w:val="left" w:pos="2295"/>
        </w:tabs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980"/>
        <w:gridCol w:w="2551"/>
        <w:gridCol w:w="2442"/>
        <w:gridCol w:w="2520"/>
        <w:gridCol w:w="2409"/>
        <w:gridCol w:w="2410"/>
      </w:tblGrid>
      <w:tr w:rsidR="00E427AF" w:rsidRPr="00B02C57" w14:paraId="3CF850A0" w14:textId="77777777" w:rsidTr="004D1EF4">
        <w:tc>
          <w:tcPr>
            <w:tcW w:w="1980" w:type="dxa"/>
          </w:tcPr>
          <w:p w14:paraId="410DB57A" w14:textId="77777777" w:rsidR="00E427AF" w:rsidRPr="00B02C57" w:rsidRDefault="00E427AF" w:rsidP="004D1EF4">
            <w:pPr>
              <w:tabs>
                <w:tab w:val="left" w:pos="2295"/>
              </w:tabs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</w:tcPr>
          <w:p w14:paraId="45F7EEFF" w14:textId="77777777" w:rsidR="00E427AF" w:rsidRPr="00B02C57" w:rsidRDefault="00E427AF" w:rsidP="004D1EF4">
            <w:pPr>
              <w:tabs>
                <w:tab w:val="left" w:pos="229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2C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 Month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B02C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-test</w:t>
            </w:r>
          </w:p>
          <w:p w14:paraId="53989922" w14:textId="77777777" w:rsidR="00E427AF" w:rsidRPr="00B02C57" w:rsidRDefault="00E427AF" w:rsidP="004D1EF4">
            <w:pPr>
              <w:tabs>
                <w:tab w:val="left" w:pos="229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2C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F1 group – TD group)</w:t>
            </w:r>
          </w:p>
        </w:tc>
        <w:tc>
          <w:tcPr>
            <w:tcW w:w="2442" w:type="dxa"/>
          </w:tcPr>
          <w:p w14:paraId="203787CB" w14:textId="77777777" w:rsidR="00E427AF" w:rsidRPr="00B02C57" w:rsidRDefault="00E427AF" w:rsidP="004D1EF4">
            <w:pPr>
              <w:tabs>
                <w:tab w:val="left" w:pos="229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2C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 Months T-test</w:t>
            </w:r>
          </w:p>
          <w:p w14:paraId="0D613371" w14:textId="77777777" w:rsidR="00E427AF" w:rsidRPr="00B02C57" w:rsidRDefault="00E427AF" w:rsidP="004D1EF4">
            <w:pPr>
              <w:tabs>
                <w:tab w:val="left" w:pos="229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2C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F1 group – TD group)</w:t>
            </w:r>
          </w:p>
        </w:tc>
        <w:tc>
          <w:tcPr>
            <w:tcW w:w="2520" w:type="dxa"/>
          </w:tcPr>
          <w:p w14:paraId="64FF2E78" w14:textId="77777777" w:rsidR="00E427AF" w:rsidRPr="00B02C57" w:rsidRDefault="00E427AF" w:rsidP="004D1EF4">
            <w:pPr>
              <w:tabs>
                <w:tab w:val="left" w:pos="229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2C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 Months T-test</w:t>
            </w:r>
          </w:p>
          <w:p w14:paraId="2CA6A92E" w14:textId="77777777" w:rsidR="00E427AF" w:rsidRPr="00B02C57" w:rsidRDefault="00E427AF" w:rsidP="004D1EF4">
            <w:pPr>
              <w:tabs>
                <w:tab w:val="left" w:pos="229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2C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F1 group – TD group)</w:t>
            </w:r>
          </w:p>
        </w:tc>
        <w:tc>
          <w:tcPr>
            <w:tcW w:w="2409" w:type="dxa"/>
          </w:tcPr>
          <w:p w14:paraId="10B51FA8" w14:textId="77777777" w:rsidR="00E427AF" w:rsidRPr="00B02C57" w:rsidRDefault="00E427AF" w:rsidP="004D1EF4">
            <w:pPr>
              <w:tabs>
                <w:tab w:val="left" w:pos="229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2C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 Months T-test</w:t>
            </w:r>
          </w:p>
          <w:p w14:paraId="0F8C309F" w14:textId="77777777" w:rsidR="00E427AF" w:rsidRPr="00B02C57" w:rsidRDefault="00E427AF" w:rsidP="004D1EF4">
            <w:pPr>
              <w:tabs>
                <w:tab w:val="left" w:pos="229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2C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F1 group – TD group)</w:t>
            </w:r>
          </w:p>
        </w:tc>
        <w:tc>
          <w:tcPr>
            <w:tcW w:w="2410" w:type="dxa"/>
          </w:tcPr>
          <w:p w14:paraId="10320D45" w14:textId="77777777" w:rsidR="00E427AF" w:rsidRPr="00B02C57" w:rsidRDefault="00E427AF" w:rsidP="004D1EF4">
            <w:pPr>
              <w:tabs>
                <w:tab w:val="left" w:pos="229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2C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 Months T-test</w:t>
            </w:r>
          </w:p>
          <w:p w14:paraId="6B33CACF" w14:textId="77777777" w:rsidR="00E427AF" w:rsidRPr="00B02C57" w:rsidRDefault="00E427AF" w:rsidP="004D1EF4">
            <w:pPr>
              <w:tabs>
                <w:tab w:val="left" w:pos="229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2C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F1 group – TD group)</w:t>
            </w:r>
          </w:p>
        </w:tc>
      </w:tr>
      <w:tr w:rsidR="00E427AF" w:rsidRPr="009154EF" w14:paraId="0B7A2D42" w14:textId="77777777" w:rsidTr="004D1EF4">
        <w:tc>
          <w:tcPr>
            <w:tcW w:w="1980" w:type="dxa"/>
          </w:tcPr>
          <w:p w14:paraId="1D39D37B" w14:textId="3A34DF3A" w:rsidR="00E427AF" w:rsidRPr="00B02C57" w:rsidRDefault="00E427AF" w:rsidP="004D1EF4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2C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len Scale</w:t>
            </w:r>
            <w:r w:rsidR="00D646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B02C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Early Learning T Scores </w:t>
            </w:r>
          </w:p>
          <w:p w14:paraId="4E72E8DA" w14:textId="77777777" w:rsidR="00E427AF" w:rsidRPr="00B02C57" w:rsidRDefault="00E427AF" w:rsidP="004D1EF4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2C57">
              <w:rPr>
                <w:rFonts w:ascii="Times New Roman" w:hAnsi="Times New Roman" w:cs="Times New Roman"/>
                <w:sz w:val="18"/>
                <w:szCs w:val="18"/>
              </w:rPr>
              <w:t xml:space="preserve">Visual Reception </w:t>
            </w:r>
          </w:p>
          <w:p w14:paraId="295BE4DD" w14:textId="77777777" w:rsidR="00E427AF" w:rsidRPr="00B02C57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2C57">
              <w:rPr>
                <w:rFonts w:ascii="Times New Roman" w:hAnsi="Times New Roman" w:cs="Times New Roman"/>
                <w:sz w:val="18"/>
                <w:szCs w:val="18"/>
              </w:rPr>
              <w:t xml:space="preserve">Fine Motor </w:t>
            </w:r>
          </w:p>
          <w:p w14:paraId="4567BAD1" w14:textId="77777777" w:rsidR="00E427AF" w:rsidRPr="00B02C57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2C57">
              <w:rPr>
                <w:rFonts w:ascii="Times New Roman" w:hAnsi="Times New Roman" w:cs="Times New Roman"/>
                <w:sz w:val="18"/>
                <w:szCs w:val="18"/>
              </w:rPr>
              <w:t xml:space="preserve">Receptive Language </w:t>
            </w:r>
          </w:p>
          <w:p w14:paraId="3776B72C" w14:textId="77777777" w:rsidR="00E427AF" w:rsidRPr="00B02C57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2C57">
              <w:rPr>
                <w:rFonts w:ascii="Times New Roman" w:hAnsi="Times New Roman" w:cs="Times New Roman"/>
                <w:sz w:val="18"/>
                <w:szCs w:val="18"/>
              </w:rPr>
              <w:t>Expressive Language</w:t>
            </w:r>
          </w:p>
          <w:p w14:paraId="605DE541" w14:textId="77777777" w:rsidR="00E427AF" w:rsidRPr="00B02C57" w:rsidRDefault="00E427AF" w:rsidP="004D1EF4">
            <w:pPr>
              <w:pStyle w:val="NoSpacing"/>
              <w:rPr>
                <w:sz w:val="18"/>
                <w:szCs w:val="18"/>
              </w:rPr>
            </w:pPr>
            <w:r w:rsidRPr="00B02C57">
              <w:rPr>
                <w:rFonts w:ascii="Times New Roman" w:hAnsi="Times New Roman" w:cs="Times New Roman"/>
                <w:sz w:val="18"/>
                <w:szCs w:val="18"/>
              </w:rPr>
              <w:t>Early Learning Composite Scores</w:t>
            </w:r>
          </w:p>
        </w:tc>
        <w:tc>
          <w:tcPr>
            <w:tcW w:w="2551" w:type="dxa"/>
          </w:tcPr>
          <w:p w14:paraId="0D30D964" w14:textId="77777777" w:rsidR="00E427AF" w:rsidRPr="00B02C57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107E96" w14:textId="77777777" w:rsidR="00E427AF" w:rsidRPr="00B02C57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D50F3D" w14:textId="77777777" w:rsidR="00E427AF" w:rsidRPr="0024015A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 w:rsidRPr="0024015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(</w:t>
            </w:r>
            <w:proofErr w:type="gramEnd"/>
            <w:r w:rsidRPr="0024015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9)=-3.53, p&lt;0.001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*</w:t>
            </w:r>
          </w:p>
          <w:p w14:paraId="45B693B1" w14:textId="77777777" w:rsidR="00E427AF" w:rsidRPr="0024015A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 w:rsidRPr="0024015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(</w:t>
            </w:r>
            <w:proofErr w:type="gramEnd"/>
            <w:r w:rsidRPr="0024015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9)=-3.34, p=0.002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*</w:t>
            </w:r>
          </w:p>
          <w:p w14:paraId="084CC2CC" w14:textId="77777777" w:rsidR="00E427AF" w:rsidRPr="0024015A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</w:t>
            </w:r>
            <w:r w:rsidRPr="0024015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</w:t>
            </w:r>
            <w:proofErr w:type="gramEnd"/>
            <w:r w:rsidRPr="0024015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8)=-3.17, p=0.003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*</w:t>
            </w:r>
          </w:p>
          <w:p w14:paraId="03D9C941" w14:textId="77777777" w:rsidR="00E427AF" w:rsidRPr="0024015A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</w:t>
            </w:r>
            <w:r w:rsidRPr="0024015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</w:t>
            </w:r>
            <w:proofErr w:type="gramEnd"/>
            <w:r w:rsidRPr="0024015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9)=-2.93, p=0.006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*</w:t>
            </w:r>
          </w:p>
          <w:p w14:paraId="550A7E7B" w14:textId="77777777" w:rsidR="00E427AF" w:rsidRPr="0024015A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</w:t>
            </w:r>
            <w:r w:rsidRPr="0024015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</w:t>
            </w:r>
            <w:proofErr w:type="gramEnd"/>
            <w:r w:rsidRPr="0024015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8)=-5.52, p&lt;0.001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*</w:t>
            </w:r>
          </w:p>
          <w:p w14:paraId="0EA3138C" w14:textId="77777777" w:rsidR="00E427AF" w:rsidRPr="0024015A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2442" w:type="dxa"/>
          </w:tcPr>
          <w:p w14:paraId="213193B0" w14:textId="77777777" w:rsidR="00E427AF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05FB98C3" w14:textId="77777777" w:rsidR="00E427AF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202031CE" w14:textId="77777777" w:rsidR="00E427AF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8)=-2.15, p=0.037</w:t>
            </w:r>
          </w:p>
          <w:p w14:paraId="0E2371D3" w14:textId="77777777" w:rsidR="00E427AF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8)=-2.75, p=0.008*</w:t>
            </w:r>
          </w:p>
          <w:p w14:paraId="00D251CC" w14:textId="77777777" w:rsidR="00E427AF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8)=-1.84, p=0.072</w:t>
            </w:r>
          </w:p>
          <w:p w14:paraId="1F989DAF" w14:textId="77777777" w:rsidR="00E427AF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8)= 0.79, p=0.436</w:t>
            </w:r>
          </w:p>
          <w:p w14:paraId="3CE5FA3F" w14:textId="77777777" w:rsidR="00E427AF" w:rsidRPr="0024015A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48)=-2.37, p=0.022 </w:t>
            </w:r>
          </w:p>
        </w:tc>
        <w:tc>
          <w:tcPr>
            <w:tcW w:w="2520" w:type="dxa"/>
          </w:tcPr>
          <w:p w14:paraId="5DBE26A7" w14:textId="77777777" w:rsidR="00E427AF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62DDBC11" w14:textId="77777777" w:rsidR="00E427AF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6F84CB7D" w14:textId="77777777" w:rsidR="00E427AF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8)=-0.70, p=0.485</w:t>
            </w:r>
          </w:p>
          <w:p w14:paraId="547F6927" w14:textId="77777777" w:rsidR="00E427AF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8)=-1.76, p=0.084</w:t>
            </w:r>
          </w:p>
          <w:p w14:paraId="36F1E8FE" w14:textId="77777777" w:rsidR="00E427AF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8)=-2.56, p=0.014</w:t>
            </w:r>
          </w:p>
          <w:p w14:paraId="79841A5B" w14:textId="77777777" w:rsidR="00E427AF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8)=0.40, p=0.688</w:t>
            </w:r>
          </w:p>
          <w:p w14:paraId="5BF41D34" w14:textId="77777777" w:rsidR="00E427AF" w:rsidRPr="0024015A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8)=-1.85, p=0.07</w:t>
            </w:r>
          </w:p>
        </w:tc>
        <w:tc>
          <w:tcPr>
            <w:tcW w:w="2409" w:type="dxa"/>
          </w:tcPr>
          <w:p w14:paraId="3F112F61" w14:textId="77777777" w:rsidR="00E427AF" w:rsidRPr="0024015A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11536DC3" w14:textId="77777777" w:rsidR="00E427AF" w:rsidRPr="0024015A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48A69D4B" w14:textId="77777777" w:rsidR="00E427AF" w:rsidRPr="00B02C57" w:rsidRDefault="00E427AF" w:rsidP="004D1EF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</w:pPr>
            <w:proofErr w:type="gramStart"/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t</w:t>
            </w:r>
            <w:proofErr w:type="gramEnd"/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 xml:space="preserve"> (49)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-</w:t>
            </w:r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9.24, p&lt;0.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*</w:t>
            </w:r>
          </w:p>
          <w:p w14:paraId="3AED1CB7" w14:textId="77777777" w:rsidR="00E427AF" w:rsidRPr="00B02C57" w:rsidRDefault="00E427AF" w:rsidP="004D1EF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</w:pPr>
            <w:proofErr w:type="gramStart"/>
            <w:r w:rsidRPr="006327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t</w:t>
            </w:r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(</w:t>
            </w:r>
            <w:proofErr w:type="gramEnd"/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49)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-</w:t>
            </w:r>
            <w:r w:rsidRPr="006327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6.72, p &lt;0.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*</w:t>
            </w:r>
          </w:p>
          <w:p w14:paraId="3573637C" w14:textId="77777777" w:rsidR="00E427AF" w:rsidRPr="00B02C57" w:rsidRDefault="00E427AF" w:rsidP="004D1EF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</w:pPr>
            <w:proofErr w:type="gramStart"/>
            <w:r w:rsidRPr="006327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t</w:t>
            </w:r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(</w:t>
            </w:r>
            <w:proofErr w:type="gramEnd"/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9</w:t>
            </w:r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)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-</w:t>
            </w:r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8</w:t>
            </w:r>
            <w:r w:rsidRPr="006327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6</w:t>
            </w:r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7</w:t>
            </w:r>
            <w:r w:rsidRPr="006327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, p &lt;0.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*</w:t>
            </w:r>
          </w:p>
          <w:p w14:paraId="26BC5F12" w14:textId="77777777" w:rsidR="00E427AF" w:rsidRPr="00B02C57" w:rsidRDefault="00E427AF" w:rsidP="004D1EF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</w:pPr>
            <w:proofErr w:type="gramStart"/>
            <w:r w:rsidRPr="006327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t</w:t>
            </w:r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(</w:t>
            </w:r>
            <w:proofErr w:type="gramEnd"/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49)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-</w:t>
            </w:r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7</w:t>
            </w:r>
            <w:r w:rsidRPr="006327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.</w:t>
            </w:r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06</w:t>
            </w:r>
            <w:r w:rsidRPr="006327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, p &lt;0.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*</w:t>
            </w:r>
          </w:p>
          <w:p w14:paraId="2397F2E8" w14:textId="77777777" w:rsidR="00E427AF" w:rsidRPr="00B02C57" w:rsidRDefault="00E427AF" w:rsidP="004D1EF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</w:pPr>
            <w:proofErr w:type="gramStart"/>
            <w:r w:rsidRPr="006327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t</w:t>
            </w:r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(</w:t>
            </w:r>
            <w:proofErr w:type="gramEnd"/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49)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-</w:t>
            </w:r>
            <w:r w:rsidRPr="006327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6.</w:t>
            </w:r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41</w:t>
            </w:r>
            <w:r w:rsidRPr="006327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, p &lt;0.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*</w:t>
            </w:r>
          </w:p>
        </w:tc>
        <w:tc>
          <w:tcPr>
            <w:tcW w:w="2410" w:type="dxa"/>
          </w:tcPr>
          <w:p w14:paraId="174E7F0F" w14:textId="77777777" w:rsidR="00E427AF" w:rsidRPr="00B02C57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396D0E95" w14:textId="77777777" w:rsidR="00E427AF" w:rsidRPr="00B02C57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27D54372" w14:textId="77777777" w:rsidR="00E427AF" w:rsidRPr="00B02C57" w:rsidRDefault="00E427AF" w:rsidP="004D1EF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</w:pPr>
            <w:proofErr w:type="gramStart"/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t(</w:t>
            </w:r>
            <w:proofErr w:type="gramEnd"/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 xml:space="preserve">44)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=-</w:t>
            </w:r>
            <w:r w:rsidRPr="00196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10.0</w:t>
            </w:r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7</w:t>
            </w:r>
            <w:r w:rsidRPr="00196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, p &lt;0.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*</w:t>
            </w:r>
          </w:p>
          <w:p w14:paraId="3B8933AC" w14:textId="77777777" w:rsidR="00E427AF" w:rsidRPr="00B02C57" w:rsidRDefault="00E427AF" w:rsidP="004D1EF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</w:pPr>
            <w:proofErr w:type="gramStart"/>
            <w:r w:rsidRPr="00196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t</w:t>
            </w:r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(</w:t>
            </w:r>
            <w:proofErr w:type="gramEnd"/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44)</w:t>
            </w:r>
            <w:r w:rsidRPr="00196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-</w:t>
            </w:r>
            <w:r w:rsidRPr="00196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10.77,</w:t>
            </w:r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 xml:space="preserve"> </w:t>
            </w:r>
            <w:r w:rsidRPr="00196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 xml:space="preserve"> p &lt;0.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*</w:t>
            </w:r>
          </w:p>
          <w:p w14:paraId="19901D5C" w14:textId="77777777" w:rsidR="00E427AF" w:rsidRPr="00B02C57" w:rsidRDefault="00E427AF" w:rsidP="004D1EF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</w:pPr>
            <w:proofErr w:type="gramStart"/>
            <w:r w:rsidRPr="00B02C5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</w:t>
            </w:r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(</w:t>
            </w:r>
            <w:proofErr w:type="gramEnd"/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44)</w:t>
            </w:r>
            <w:r w:rsidRPr="00196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-</w:t>
            </w:r>
            <w:r w:rsidRPr="00196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11.80, p &lt;0.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*</w:t>
            </w:r>
          </w:p>
          <w:p w14:paraId="48C31E06" w14:textId="77777777" w:rsidR="00E427AF" w:rsidRPr="00B02C57" w:rsidRDefault="00E427AF" w:rsidP="004D1EF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</w:pPr>
            <w:proofErr w:type="gramStart"/>
            <w:r w:rsidRPr="00196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t</w:t>
            </w:r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(</w:t>
            </w:r>
            <w:proofErr w:type="gramEnd"/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44)</w:t>
            </w:r>
            <w:r w:rsidRPr="00196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-</w:t>
            </w:r>
            <w:r w:rsidRPr="00196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7.24, p &lt;0.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*</w:t>
            </w:r>
          </w:p>
          <w:p w14:paraId="0063B096" w14:textId="77777777" w:rsidR="00E427AF" w:rsidRPr="00B02C57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 w:rsidRPr="00196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t</w:t>
            </w:r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(</w:t>
            </w:r>
            <w:proofErr w:type="gramEnd"/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44)</w:t>
            </w:r>
            <w:r w:rsidRPr="00196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-</w:t>
            </w:r>
            <w:r w:rsidRPr="001962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13.80, p &lt;0.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*</w:t>
            </w:r>
          </w:p>
        </w:tc>
      </w:tr>
      <w:tr w:rsidR="00E427AF" w:rsidRPr="009154EF" w14:paraId="1A458CA2" w14:textId="77777777" w:rsidTr="004D1EF4">
        <w:tc>
          <w:tcPr>
            <w:tcW w:w="1980" w:type="dxa"/>
          </w:tcPr>
          <w:p w14:paraId="6926EA62" w14:textId="683C1954" w:rsidR="00E427AF" w:rsidRPr="00B02C57" w:rsidRDefault="00E427AF" w:rsidP="004D1EF4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2C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Vineland Adaptive </w:t>
            </w:r>
            <w:proofErr w:type="spellStart"/>
            <w:r w:rsidRPr="00B02C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havior</w:t>
            </w:r>
            <w:proofErr w:type="spellEnd"/>
            <w:r w:rsidRPr="00B02C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cale</w:t>
            </w:r>
            <w:r w:rsidR="00D646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B02C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tandard Scores </w:t>
            </w:r>
          </w:p>
          <w:p w14:paraId="14FA9CAB" w14:textId="77777777" w:rsidR="00E427AF" w:rsidRPr="00B02C57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2C57">
              <w:rPr>
                <w:rFonts w:ascii="Times New Roman" w:hAnsi="Times New Roman" w:cs="Times New Roman"/>
                <w:sz w:val="18"/>
                <w:szCs w:val="18"/>
              </w:rPr>
              <w:t xml:space="preserve">Communication </w:t>
            </w:r>
          </w:p>
          <w:p w14:paraId="6D5905F7" w14:textId="77777777" w:rsidR="00E427AF" w:rsidRPr="00B02C57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2C57">
              <w:rPr>
                <w:rFonts w:ascii="Times New Roman" w:hAnsi="Times New Roman" w:cs="Times New Roman"/>
                <w:sz w:val="18"/>
                <w:szCs w:val="18"/>
              </w:rPr>
              <w:t xml:space="preserve">Daily Living Skills </w:t>
            </w:r>
          </w:p>
          <w:p w14:paraId="0B46B744" w14:textId="77777777" w:rsidR="00E427AF" w:rsidRPr="00B02C57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2C57">
              <w:rPr>
                <w:rFonts w:ascii="Times New Roman" w:hAnsi="Times New Roman" w:cs="Times New Roman"/>
                <w:sz w:val="18"/>
                <w:szCs w:val="18"/>
              </w:rPr>
              <w:t xml:space="preserve">Socialization </w:t>
            </w:r>
          </w:p>
          <w:p w14:paraId="32F159C9" w14:textId="77777777" w:rsidR="00E427AF" w:rsidRPr="00B02C57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2C57">
              <w:rPr>
                <w:rFonts w:ascii="Times New Roman" w:hAnsi="Times New Roman" w:cs="Times New Roman"/>
                <w:sz w:val="18"/>
                <w:szCs w:val="18"/>
              </w:rPr>
              <w:t xml:space="preserve">Motor Skills </w:t>
            </w:r>
          </w:p>
          <w:p w14:paraId="700E42B1" w14:textId="77777777" w:rsidR="00E427AF" w:rsidRPr="00B02C57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2C57">
              <w:rPr>
                <w:rFonts w:ascii="Times New Roman" w:hAnsi="Times New Roman" w:cs="Times New Roman"/>
                <w:sz w:val="18"/>
                <w:szCs w:val="18"/>
              </w:rPr>
              <w:t>Adaptive Behaviour Composite</w:t>
            </w:r>
          </w:p>
        </w:tc>
        <w:tc>
          <w:tcPr>
            <w:tcW w:w="2551" w:type="dxa"/>
          </w:tcPr>
          <w:p w14:paraId="6E2175DC" w14:textId="77777777" w:rsidR="00E427AF" w:rsidRPr="009154EF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14B378FA" w14:textId="77777777" w:rsidR="00E427AF" w:rsidRPr="009154EF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4434D2A1" w14:textId="77777777" w:rsidR="00E427AF" w:rsidRPr="009154EF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39815317" w14:textId="77777777" w:rsidR="00E427AF" w:rsidRPr="00D4666D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 w:rsidRPr="00D466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(</w:t>
            </w:r>
            <w:proofErr w:type="gramEnd"/>
            <w:r w:rsidRPr="00D466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4)=0.182, p=0.857</w:t>
            </w:r>
          </w:p>
          <w:p w14:paraId="315D62B6" w14:textId="77777777" w:rsidR="00E427AF" w:rsidRPr="00D4666D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 w:rsidRPr="00D466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(</w:t>
            </w:r>
            <w:proofErr w:type="gramEnd"/>
            <w:r w:rsidRPr="00D466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4)=0.971, p=0.338</w:t>
            </w:r>
          </w:p>
          <w:p w14:paraId="66A0B349" w14:textId="77777777" w:rsidR="00E427AF" w:rsidRPr="00D4666D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 w:rsidRPr="00D466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(</w:t>
            </w:r>
            <w:proofErr w:type="gramEnd"/>
            <w:r w:rsidRPr="00D466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5)=0.603, p=0.550</w:t>
            </w:r>
          </w:p>
          <w:p w14:paraId="3E0AE930" w14:textId="77777777" w:rsidR="00E427AF" w:rsidRPr="00D4666D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 w:rsidRPr="00D466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(</w:t>
            </w:r>
            <w:proofErr w:type="gramEnd"/>
            <w:r w:rsidRPr="00D466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3)=-0.793, p=0.433</w:t>
            </w:r>
          </w:p>
          <w:p w14:paraId="43A09EF8" w14:textId="77777777" w:rsidR="00E427AF" w:rsidRPr="00D4666D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 w:rsidRPr="00D466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(</w:t>
            </w:r>
            <w:proofErr w:type="gramEnd"/>
            <w:r w:rsidRPr="00D466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1)=0.405, p=0.688</w:t>
            </w:r>
          </w:p>
        </w:tc>
        <w:tc>
          <w:tcPr>
            <w:tcW w:w="2442" w:type="dxa"/>
          </w:tcPr>
          <w:p w14:paraId="03FF6358" w14:textId="77777777" w:rsidR="00E427AF" w:rsidRPr="00D4666D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7792D2E0" w14:textId="77777777" w:rsidR="00E427AF" w:rsidRPr="00D4666D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56B0C626" w14:textId="77777777" w:rsidR="00E427AF" w:rsidRPr="00D4666D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56AE7380" w14:textId="77777777" w:rsidR="00E427AF" w:rsidRPr="00D4666D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 w:rsidRPr="00D466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(</w:t>
            </w:r>
            <w:proofErr w:type="gramEnd"/>
            <w:r w:rsidRPr="00D466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42)=-1.601, p=0.117 </w:t>
            </w:r>
          </w:p>
          <w:p w14:paraId="7D91CB37" w14:textId="77777777" w:rsidR="00E427AF" w:rsidRPr="00D4666D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 w:rsidRPr="00D466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(</w:t>
            </w:r>
            <w:proofErr w:type="gramEnd"/>
            <w:r w:rsidRPr="00D466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3)=-2.933, p=0.005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*</w:t>
            </w:r>
          </w:p>
          <w:p w14:paraId="5D2DF564" w14:textId="77777777" w:rsidR="00E427AF" w:rsidRPr="00D4666D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 w:rsidRPr="00D466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(</w:t>
            </w:r>
            <w:proofErr w:type="gramEnd"/>
            <w:r w:rsidRPr="00D466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1)=-1.580, p=0.122</w:t>
            </w:r>
          </w:p>
          <w:p w14:paraId="472BD345" w14:textId="77777777" w:rsidR="00E427AF" w:rsidRPr="00D4666D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 w:rsidRPr="00D466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(</w:t>
            </w:r>
            <w:proofErr w:type="gramEnd"/>
            <w:r w:rsidRPr="00D466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2)=0.585, p&lt;0.001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*</w:t>
            </w:r>
          </w:p>
          <w:p w14:paraId="7754E504" w14:textId="77777777" w:rsidR="00E427AF" w:rsidRPr="00D4666D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 w:rsidRPr="00D466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(</w:t>
            </w:r>
            <w:proofErr w:type="gramEnd"/>
            <w:r w:rsidRPr="00D466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9)=-2.983, p&lt;0.005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*</w:t>
            </w:r>
          </w:p>
        </w:tc>
        <w:tc>
          <w:tcPr>
            <w:tcW w:w="2520" w:type="dxa"/>
          </w:tcPr>
          <w:p w14:paraId="0EE2BA53" w14:textId="77777777" w:rsidR="00E427AF" w:rsidRPr="00D4666D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2B12BCF9" w14:textId="77777777" w:rsidR="00E427AF" w:rsidRPr="00D4666D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08E8667D" w14:textId="77777777" w:rsidR="00E427AF" w:rsidRPr="00D4666D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56B08E91" w14:textId="77777777" w:rsidR="00E427AF" w:rsidRPr="00D4666D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 w:rsidRPr="00D466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(</w:t>
            </w:r>
            <w:proofErr w:type="gramEnd"/>
            <w:r w:rsidRPr="00D466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1)=0.79, p=0.116</w:t>
            </w:r>
          </w:p>
          <w:p w14:paraId="4E5A439D" w14:textId="77777777" w:rsidR="00E427AF" w:rsidRPr="00D4666D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 w:rsidRPr="00D466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(</w:t>
            </w:r>
            <w:proofErr w:type="gramEnd"/>
            <w:r w:rsidRPr="00D466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9)=0.67, p=0.507</w:t>
            </w:r>
          </w:p>
          <w:p w14:paraId="77E0D04C" w14:textId="77777777" w:rsidR="00E427AF" w:rsidRPr="00D4666D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 w:rsidRPr="00D466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(</w:t>
            </w:r>
            <w:proofErr w:type="gramEnd"/>
            <w:r w:rsidRPr="00D466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9)=1.237, p=0.223</w:t>
            </w:r>
          </w:p>
          <w:p w14:paraId="06A3F3E4" w14:textId="77777777" w:rsidR="00E427AF" w:rsidRPr="00D4666D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 w:rsidRPr="00D466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(</w:t>
            </w:r>
            <w:proofErr w:type="gramEnd"/>
            <w:r w:rsidRPr="00D466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0)=-2.527, p=0.16</w:t>
            </w:r>
          </w:p>
          <w:p w14:paraId="5AD0241B" w14:textId="77777777" w:rsidR="00E427AF" w:rsidRPr="00D4666D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 w:rsidRPr="00D466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(</w:t>
            </w:r>
            <w:proofErr w:type="gramEnd"/>
            <w:r w:rsidRPr="00D466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8)=-0.696, p=0.490</w:t>
            </w:r>
          </w:p>
        </w:tc>
        <w:tc>
          <w:tcPr>
            <w:tcW w:w="2409" w:type="dxa"/>
          </w:tcPr>
          <w:p w14:paraId="7E05F513" w14:textId="77777777" w:rsidR="00E427AF" w:rsidRPr="0053141F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4597CEDE" w14:textId="77777777" w:rsidR="00E427AF" w:rsidRPr="0053141F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6BE7E2F4" w14:textId="77777777" w:rsidR="00E427AF" w:rsidRPr="0053141F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39FA8F58" w14:textId="77777777" w:rsidR="00E427AF" w:rsidRPr="00B02C57" w:rsidRDefault="00E427AF" w:rsidP="004D1EF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</w:pPr>
            <w:proofErr w:type="gramStart"/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t(</w:t>
            </w:r>
            <w:proofErr w:type="gramEnd"/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42)</w:t>
            </w:r>
            <w:r w:rsidRPr="0059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-</w:t>
            </w:r>
            <w:r w:rsidRPr="0059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7.59, p &lt;0.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*</w:t>
            </w:r>
          </w:p>
          <w:p w14:paraId="5C5A019A" w14:textId="77777777" w:rsidR="00E427AF" w:rsidRPr="00B02C57" w:rsidRDefault="00E427AF" w:rsidP="004D1EF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</w:pPr>
            <w:proofErr w:type="gramStart"/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t(</w:t>
            </w:r>
            <w:proofErr w:type="gramEnd"/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42)</w:t>
            </w:r>
            <w:r w:rsidRPr="0059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-</w:t>
            </w:r>
            <w:r w:rsidRPr="0059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4.85, p &lt;0.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*</w:t>
            </w:r>
          </w:p>
          <w:p w14:paraId="03FC5A99" w14:textId="77777777" w:rsidR="00E427AF" w:rsidRPr="00B02C57" w:rsidRDefault="00E427AF" w:rsidP="004D1EF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</w:pPr>
            <w:proofErr w:type="gramStart"/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t(</w:t>
            </w:r>
            <w:proofErr w:type="gramEnd"/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42)</w:t>
            </w:r>
            <w:r w:rsidRPr="0059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-</w:t>
            </w:r>
            <w:r w:rsidRPr="0059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4.30, p &lt;0.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*</w:t>
            </w:r>
          </w:p>
          <w:p w14:paraId="032C5768" w14:textId="77777777" w:rsidR="00E427AF" w:rsidRPr="00B02C57" w:rsidRDefault="00E427AF" w:rsidP="004D1EF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</w:pPr>
            <w:proofErr w:type="gramStart"/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t(</w:t>
            </w:r>
            <w:proofErr w:type="gramEnd"/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42)</w:t>
            </w:r>
            <w:r w:rsidRPr="0059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-</w:t>
            </w:r>
            <w:r w:rsidRPr="0059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7</w:t>
            </w:r>
            <w:r w:rsidRPr="0059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4, p &lt;0.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*</w:t>
            </w:r>
          </w:p>
          <w:p w14:paraId="5721F09E" w14:textId="77777777" w:rsidR="00E427AF" w:rsidRPr="009D5F78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t(</w:t>
            </w:r>
            <w:proofErr w:type="gramEnd"/>
            <w:r w:rsidRPr="00B02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42)</w:t>
            </w:r>
            <w:r w:rsidRPr="0059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-</w:t>
            </w:r>
            <w:r w:rsidRPr="00594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7.19, p &lt;0.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*</w:t>
            </w:r>
          </w:p>
        </w:tc>
        <w:tc>
          <w:tcPr>
            <w:tcW w:w="2410" w:type="dxa"/>
          </w:tcPr>
          <w:p w14:paraId="4C18D450" w14:textId="77777777" w:rsidR="00E427AF" w:rsidRPr="009D5F78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6F95D5A7" w14:textId="77777777" w:rsidR="00E427AF" w:rsidRPr="009D5F78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62326AA4" w14:textId="77777777" w:rsidR="00E427AF" w:rsidRPr="009D5F78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  <w:p w14:paraId="433202E6" w14:textId="77777777" w:rsidR="00E427AF" w:rsidRPr="00CB4109" w:rsidRDefault="00E427AF" w:rsidP="004D1EF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</w:pPr>
            <w:proofErr w:type="gramStart"/>
            <w:r w:rsidRPr="00CB41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t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40</w:t>
            </w:r>
            <w:r w:rsidRPr="00CB41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)</w:t>
            </w:r>
            <w:r w:rsidRPr="007D02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-3</w:t>
            </w:r>
            <w:r w:rsidRPr="007D02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25</w:t>
            </w:r>
            <w:r w:rsidRPr="007D02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, p &lt;0.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*</w:t>
            </w:r>
          </w:p>
          <w:p w14:paraId="70A60BEA" w14:textId="77777777" w:rsidR="00E427AF" w:rsidRPr="00CB4109" w:rsidRDefault="00E427AF" w:rsidP="004D1EF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</w:pPr>
            <w:proofErr w:type="gramStart"/>
            <w:r w:rsidRPr="007D02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t</w:t>
            </w:r>
            <w:r w:rsidRPr="00CB41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(</w:t>
            </w:r>
            <w:proofErr w:type="gramEnd"/>
            <w:r w:rsidRPr="00CB41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40)</w:t>
            </w:r>
            <w:r w:rsidRPr="007D02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-</w:t>
            </w:r>
            <w:r w:rsidRPr="007D02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1.32</w:t>
            </w:r>
            <w:r w:rsidRPr="00CB41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 xml:space="preserve">, </w:t>
            </w:r>
            <w:r w:rsidRPr="007D02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p 0.195</w:t>
            </w:r>
          </w:p>
          <w:p w14:paraId="2D241276" w14:textId="77777777" w:rsidR="00E427AF" w:rsidRPr="00212CC5" w:rsidRDefault="00E427AF" w:rsidP="004D1EF4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n-GB"/>
              </w:rPr>
            </w:pPr>
            <w:proofErr w:type="gramStart"/>
            <w:r w:rsidRPr="00212CC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n-GB"/>
              </w:rPr>
              <w:t>t(</w:t>
            </w:r>
            <w:proofErr w:type="gramEnd"/>
            <w:r w:rsidRPr="00212CC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n-GB"/>
              </w:rPr>
              <w:t>40)=-1.02, p 0.316</w:t>
            </w:r>
          </w:p>
          <w:p w14:paraId="5BE4F57C" w14:textId="77777777" w:rsidR="00E427AF" w:rsidRPr="00CB4109" w:rsidRDefault="00E427AF" w:rsidP="004D1EF4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</w:pPr>
            <w:proofErr w:type="gramStart"/>
            <w:r w:rsidRPr="007D02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t</w:t>
            </w:r>
            <w:r w:rsidRPr="00CB41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(</w:t>
            </w:r>
            <w:proofErr w:type="gramEnd"/>
            <w:r w:rsidRPr="00CB41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40)</w:t>
            </w:r>
            <w:r w:rsidRPr="007D02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-</w:t>
            </w:r>
            <w:r w:rsidRPr="007D02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2.00</w:t>
            </w:r>
            <w:r w:rsidRPr="00CB41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,</w:t>
            </w:r>
            <w:r w:rsidRPr="007D02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 xml:space="preserve"> p 0.052</w:t>
            </w:r>
          </w:p>
          <w:p w14:paraId="79AA6DDC" w14:textId="77777777" w:rsidR="00E427AF" w:rsidRPr="0053141F" w:rsidRDefault="00E427AF" w:rsidP="004D1EF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gramStart"/>
            <w:r w:rsidRPr="00CB41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t(</w:t>
            </w:r>
            <w:proofErr w:type="gramEnd"/>
            <w:r w:rsidRPr="00CB41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40)</w:t>
            </w:r>
            <w:r w:rsidRPr="007D02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-</w:t>
            </w:r>
            <w:r w:rsidRPr="007D02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2.11,</w:t>
            </w:r>
            <w:r w:rsidRPr="00CB41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 xml:space="preserve"> </w:t>
            </w:r>
            <w:r w:rsidRPr="007D02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>p 0.042</w:t>
            </w:r>
          </w:p>
        </w:tc>
      </w:tr>
    </w:tbl>
    <w:p w14:paraId="6B0F2067" w14:textId="77777777" w:rsidR="00F241C2" w:rsidRDefault="00F241C2" w:rsidP="00E427AF">
      <w:pPr>
        <w:tabs>
          <w:tab w:val="left" w:pos="2295"/>
        </w:tabs>
        <w:jc w:val="both"/>
        <w:rPr>
          <w:rFonts w:ascii="Times New Roman" w:hAnsi="Times New Roman" w:cs="Times New Roman"/>
          <w:color w:val="FF0000"/>
          <w:sz w:val="20"/>
          <w:lang w:val="fr-FR"/>
        </w:rPr>
      </w:pPr>
    </w:p>
    <w:p w14:paraId="430EFF91" w14:textId="77777777" w:rsidR="00F241C2" w:rsidRDefault="00F241C2" w:rsidP="00E427AF">
      <w:pPr>
        <w:tabs>
          <w:tab w:val="left" w:pos="2295"/>
        </w:tabs>
        <w:jc w:val="both"/>
        <w:rPr>
          <w:rFonts w:ascii="Times New Roman" w:hAnsi="Times New Roman" w:cs="Times New Roman"/>
          <w:color w:val="FF0000"/>
          <w:sz w:val="20"/>
          <w:lang w:val="fr-FR"/>
        </w:rPr>
      </w:pPr>
    </w:p>
    <w:p w14:paraId="06D0E261" w14:textId="77777777" w:rsidR="00F241C2" w:rsidRDefault="00F241C2" w:rsidP="00E427AF">
      <w:pPr>
        <w:tabs>
          <w:tab w:val="left" w:pos="2295"/>
        </w:tabs>
        <w:jc w:val="both"/>
        <w:rPr>
          <w:rFonts w:ascii="Times New Roman" w:hAnsi="Times New Roman" w:cs="Times New Roman"/>
          <w:color w:val="FF0000"/>
          <w:sz w:val="20"/>
          <w:lang w:val="fr-FR"/>
        </w:rPr>
      </w:pPr>
    </w:p>
    <w:p w14:paraId="2CD94747" w14:textId="77777777" w:rsidR="00F241C2" w:rsidRDefault="00F241C2" w:rsidP="00E427AF">
      <w:pPr>
        <w:tabs>
          <w:tab w:val="left" w:pos="2295"/>
        </w:tabs>
        <w:jc w:val="both"/>
        <w:rPr>
          <w:rFonts w:ascii="Times New Roman" w:hAnsi="Times New Roman" w:cs="Times New Roman"/>
          <w:color w:val="FF0000"/>
          <w:sz w:val="20"/>
          <w:lang w:val="fr-FR"/>
        </w:rPr>
      </w:pPr>
    </w:p>
    <w:p w14:paraId="03CCF3BE" w14:textId="77777777" w:rsidR="00F241C2" w:rsidRDefault="00F241C2" w:rsidP="00E427AF">
      <w:pPr>
        <w:tabs>
          <w:tab w:val="left" w:pos="2295"/>
        </w:tabs>
        <w:jc w:val="both"/>
        <w:rPr>
          <w:rFonts w:ascii="Times New Roman" w:hAnsi="Times New Roman" w:cs="Times New Roman"/>
          <w:color w:val="FF0000"/>
          <w:sz w:val="20"/>
          <w:lang w:val="fr-FR"/>
        </w:rPr>
      </w:pPr>
    </w:p>
    <w:p w14:paraId="2B372678" w14:textId="77777777" w:rsidR="00F241C2" w:rsidRDefault="00F241C2" w:rsidP="00E427AF">
      <w:pPr>
        <w:tabs>
          <w:tab w:val="left" w:pos="2295"/>
        </w:tabs>
        <w:jc w:val="both"/>
        <w:rPr>
          <w:rFonts w:ascii="Times New Roman" w:hAnsi="Times New Roman" w:cs="Times New Roman"/>
          <w:color w:val="FF0000"/>
          <w:sz w:val="20"/>
          <w:lang w:val="fr-FR"/>
        </w:rPr>
      </w:pPr>
    </w:p>
    <w:p w14:paraId="0832AC09" w14:textId="77777777" w:rsidR="00F241C2" w:rsidRDefault="00F241C2" w:rsidP="00E427AF">
      <w:pPr>
        <w:tabs>
          <w:tab w:val="left" w:pos="2295"/>
        </w:tabs>
        <w:jc w:val="both"/>
        <w:rPr>
          <w:rFonts w:ascii="Times New Roman" w:hAnsi="Times New Roman" w:cs="Times New Roman"/>
          <w:color w:val="FF0000"/>
          <w:sz w:val="20"/>
          <w:lang w:val="fr-FR"/>
        </w:rPr>
      </w:pPr>
    </w:p>
    <w:p w14:paraId="30F0A326" w14:textId="77777777" w:rsidR="00F241C2" w:rsidRDefault="00F241C2" w:rsidP="00E427AF">
      <w:pPr>
        <w:tabs>
          <w:tab w:val="left" w:pos="2295"/>
        </w:tabs>
        <w:jc w:val="both"/>
        <w:rPr>
          <w:rFonts w:ascii="Times New Roman" w:hAnsi="Times New Roman" w:cs="Times New Roman"/>
          <w:color w:val="FF0000"/>
          <w:sz w:val="20"/>
          <w:lang w:val="fr-FR"/>
        </w:rPr>
      </w:pPr>
    </w:p>
    <w:p w14:paraId="2D8ACA1B" w14:textId="2BD5CA96" w:rsidR="00F241C2" w:rsidRDefault="00F241C2" w:rsidP="00F241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052FE6">
        <w:rPr>
          <w:rFonts w:ascii="Times New Roman" w:hAnsi="Times New Roman" w:cs="Times New Roman"/>
          <w:sz w:val="24"/>
          <w:szCs w:val="24"/>
        </w:rPr>
        <w:t>Estimated marginal means (adjusted for maternal education as co-variate)</w:t>
      </w:r>
      <w:r w:rsidRPr="00F241C2">
        <w:rPr>
          <w:rFonts w:ascii="Times New Roman" w:hAnsi="Times New Roman" w:cs="Times New Roman"/>
          <w:sz w:val="24"/>
          <w:szCs w:val="24"/>
        </w:rPr>
        <w:t xml:space="preserve"> for MSEL and VABS</w:t>
      </w:r>
    </w:p>
    <w:p w14:paraId="40783271" w14:textId="77777777" w:rsidR="00F241C2" w:rsidRDefault="00F241C2" w:rsidP="00F241C2">
      <w:pPr>
        <w:rPr>
          <w:rFonts w:ascii="Times New Roman" w:hAnsi="Times New Roman" w:cs="Times New Roman"/>
        </w:rPr>
      </w:pPr>
    </w:p>
    <w:tbl>
      <w:tblPr>
        <w:tblStyle w:val="TableGrid"/>
        <w:tblW w:w="16444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702"/>
        <w:gridCol w:w="425"/>
        <w:gridCol w:w="992"/>
        <w:gridCol w:w="425"/>
        <w:gridCol w:w="1134"/>
        <w:gridCol w:w="426"/>
        <w:gridCol w:w="1134"/>
        <w:gridCol w:w="425"/>
        <w:gridCol w:w="992"/>
        <w:gridCol w:w="425"/>
        <w:gridCol w:w="993"/>
        <w:gridCol w:w="425"/>
        <w:gridCol w:w="992"/>
        <w:gridCol w:w="425"/>
        <w:gridCol w:w="1134"/>
        <w:gridCol w:w="426"/>
        <w:gridCol w:w="992"/>
        <w:gridCol w:w="425"/>
        <w:gridCol w:w="1134"/>
        <w:gridCol w:w="425"/>
        <w:gridCol w:w="476"/>
        <w:gridCol w:w="275"/>
        <w:gridCol w:w="242"/>
      </w:tblGrid>
      <w:tr w:rsidR="00F241C2" w:rsidRPr="008F54BD" w14:paraId="30961EC9" w14:textId="77777777" w:rsidTr="00D72AD7">
        <w:trPr>
          <w:cantSplit/>
          <w:trHeight w:val="560"/>
        </w:trPr>
        <w:tc>
          <w:tcPr>
            <w:tcW w:w="1702" w:type="dxa"/>
            <w:vMerge w:val="restart"/>
            <w:tcBorders>
              <w:top w:val="nil"/>
              <w:left w:val="nil"/>
            </w:tcBorders>
          </w:tcPr>
          <w:p w14:paraId="5E340193" w14:textId="77777777" w:rsidR="00F241C2" w:rsidRPr="00B50248" w:rsidRDefault="00F241C2" w:rsidP="00D72AD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6" w:type="dxa"/>
            <w:gridSpan w:val="4"/>
          </w:tcPr>
          <w:p w14:paraId="0C2D4D28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sz w:val="16"/>
                <w:szCs w:val="14"/>
              </w:rPr>
              <w:t>5 Months</w:t>
            </w:r>
          </w:p>
        </w:tc>
        <w:tc>
          <w:tcPr>
            <w:tcW w:w="2977" w:type="dxa"/>
            <w:gridSpan w:val="4"/>
          </w:tcPr>
          <w:p w14:paraId="40F5A876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sz w:val="16"/>
                <w:szCs w:val="14"/>
              </w:rPr>
              <w:t>10 Months</w:t>
            </w:r>
          </w:p>
        </w:tc>
        <w:tc>
          <w:tcPr>
            <w:tcW w:w="2835" w:type="dxa"/>
            <w:gridSpan w:val="4"/>
          </w:tcPr>
          <w:p w14:paraId="2B4C81CC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sz w:val="16"/>
                <w:szCs w:val="14"/>
              </w:rPr>
              <w:t>14 Months</w:t>
            </w:r>
          </w:p>
        </w:tc>
        <w:tc>
          <w:tcPr>
            <w:tcW w:w="2977" w:type="dxa"/>
            <w:gridSpan w:val="4"/>
          </w:tcPr>
          <w:p w14:paraId="311C3B2A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sz w:val="16"/>
                <w:szCs w:val="14"/>
              </w:rPr>
              <w:t xml:space="preserve">24 months </w:t>
            </w:r>
          </w:p>
        </w:tc>
        <w:tc>
          <w:tcPr>
            <w:tcW w:w="2977" w:type="dxa"/>
            <w:gridSpan w:val="6"/>
          </w:tcPr>
          <w:p w14:paraId="23167BBF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sz w:val="16"/>
                <w:szCs w:val="14"/>
              </w:rPr>
              <w:t xml:space="preserve">36 months </w:t>
            </w:r>
          </w:p>
        </w:tc>
      </w:tr>
      <w:tr w:rsidR="00F241C2" w:rsidRPr="008F54BD" w14:paraId="0BAEA9F8" w14:textId="77777777" w:rsidTr="00D72AD7">
        <w:trPr>
          <w:cantSplit/>
          <w:trHeight w:val="550"/>
        </w:trPr>
        <w:tc>
          <w:tcPr>
            <w:tcW w:w="1702" w:type="dxa"/>
            <w:vMerge/>
            <w:tcBorders>
              <w:left w:val="nil"/>
            </w:tcBorders>
          </w:tcPr>
          <w:p w14:paraId="0A27DB0A" w14:textId="77777777" w:rsidR="00F241C2" w:rsidRPr="00B50248" w:rsidRDefault="00F241C2" w:rsidP="00D72AD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7" w:type="dxa"/>
            <w:gridSpan w:val="2"/>
          </w:tcPr>
          <w:p w14:paraId="360AD631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4"/>
              </w:rPr>
              <w:t>TD</w:t>
            </w:r>
            <w:r w:rsidRPr="00B50248">
              <w:rPr>
                <w:rFonts w:ascii="Times New Roman" w:hAnsi="Times New Roman" w:cs="Times New Roman"/>
                <w:b/>
                <w:sz w:val="16"/>
                <w:szCs w:val="14"/>
              </w:rPr>
              <w:t xml:space="preserve"> group</w:t>
            </w:r>
          </w:p>
        </w:tc>
        <w:tc>
          <w:tcPr>
            <w:tcW w:w="1559" w:type="dxa"/>
            <w:gridSpan w:val="2"/>
          </w:tcPr>
          <w:p w14:paraId="58C7DB2F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sz w:val="16"/>
                <w:szCs w:val="14"/>
              </w:rPr>
              <w:t>NF1 Group</w:t>
            </w:r>
          </w:p>
        </w:tc>
        <w:tc>
          <w:tcPr>
            <w:tcW w:w="1560" w:type="dxa"/>
            <w:gridSpan w:val="2"/>
          </w:tcPr>
          <w:p w14:paraId="06307B8F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4"/>
              </w:rPr>
              <w:t>TD</w:t>
            </w:r>
            <w:r w:rsidRPr="00B50248">
              <w:rPr>
                <w:rFonts w:ascii="Times New Roman" w:hAnsi="Times New Roman" w:cs="Times New Roman"/>
                <w:b/>
                <w:sz w:val="16"/>
                <w:szCs w:val="14"/>
              </w:rPr>
              <w:t xml:space="preserve"> group</w:t>
            </w:r>
          </w:p>
        </w:tc>
        <w:tc>
          <w:tcPr>
            <w:tcW w:w="1417" w:type="dxa"/>
            <w:gridSpan w:val="2"/>
          </w:tcPr>
          <w:p w14:paraId="0D00DC7E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sz w:val="16"/>
                <w:szCs w:val="14"/>
              </w:rPr>
              <w:t>NF1 Group</w:t>
            </w:r>
          </w:p>
        </w:tc>
        <w:tc>
          <w:tcPr>
            <w:tcW w:w="1418" w:type="dxa"/>
            <w:gridSpan w:val="2"/>
          </w:tcPr>
          <w:p w14:paraId="75178272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4"/>
              </w:rPr>
              <w:t>TD</w:t>
            </w:r>
            <w:r w:rsidRPr="00B50248">
              <w:rPr>
                <w:rFonts w:ascii="Times New Roman" w:hAnsi="Times New Roman" w:cs="Times New Roman"/>
                <w:b/>
                <w:sz w:val="16"/>
                <w:szCs w:val="14"/>
              </w:rPr>
              <w:t xml:space="preserve"> group</w:t>
            </w:r>
          </w:p>
        </w:tc>
        <w:tc>
          <w:tcPr>
            <w:tcW w:w="1417" w:type="dxa"/>
            <w:gridSpan w:val="2"/>
          </w:tcPr>
          <w:p w14:paraId="21F443DB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sz w:val="16"/>
                <w:szCs w:val="14"/>
              </w:rPr>
              <w:t>NF1 Group</w:t>
            </w:r>
          </w:p>
        </w:tc>
        <w:tc>
          <w:tcPr>
            <w:tcW w:w="1559" w:type="dxa"/>
            <w:gridSpan w:val="2"/>
          </w:tcPr>
          <w:p w14:paraId="32DBE660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4"/>
              </w:rPr>
              <w:t>TD</w:t>
            </w:r>
            <w:r w:rsidRPr="00B50248">
              <w:rPr>
                <w:rFonts w:ascii="Times New Roman" w:hAnsi="Times New Roman" w:cs="Times New Roman"/>
                <w:b/>
                <w:sz w:val="16"/>
                <w:szCs w:val="14"/>
              </w:rPr>
              <w:t xml:space="preserve"> group</w:t>
            </w:r>
          </w:p>
        </w:tc>
        <w:tc>
          <w:tcPr>
            <w:tcW w:w="1418" w:type="dxa"/>
            <w:gridSpan w:val="2"/>
          </w:tcPr>
          <w:p w14:paraId="3921C518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sz w:val="16"/>
                <w:szCs w:val="14"/>
              </w:rPr>
              <w:t>NF1 Group</w:t>
            </w:r>
          </w:p>
        </w:tc>
        <w:tc>
          <w:tcPr>
            <w:tcW w:w="1559" w:type="dxa"/>
            <w:gridSpan w:val="2"/>
          </w:tcPr>
          <w:p w14:paraId="5F9309DA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4"/>
              </w:rPr>
              <w:t>TD</w:t>
            </w:r>
            <w:r w:rsidRPr="00B50248">
              <w:rPr>
                <w:rFonts w:ascii="Times New Roman" w:hAnsi="Times New Roman" w:cs="Times New Roman"/>
                <w:b/>
                <w:sz w:val="16"/>
                <w:szCs w:val="14"/>
              </w:rPr>
              <w:t xml:space="preserve"> group</w:t>
            </w:r>
          </w:p>
        </w:tc>
        <w:tc>
          <w:tcPr>
            <w:tcW w:w="1418" w:type="dxa"/>
            <w:gridSpan w:val="4"/>
          </w:tcPr>
          <w:p w14:paraId="26EDCBC2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sz w:val="16"/>
                <w:szCs w:val="14"/>
              </w:rPr>
              <w:t>NF1 Group</w:t>
            </w:r>
          </w:p>
        </w:tc>
      </w:tr>
      <w:tr w:rsidR="00F241C2" w:rsidRPr="008F54BD" w14:paraId="34143A39" w14:textId="77777777" w:rsidTr="00D72AD7">
        <w:trPr>
          <w:cantSplit/>
          <w:trHeight w:val="558"/>
        </w:trPr>
        <w:tc>
          <w:tcPr>
            <w:tcW w:w="1702" w:type="dxa"/>
            <w:vMerge/>
            <w:tcBorders>
              <w:left w:val="nil"/>
            </w:tcBorders>
          </w:tcPr>
          <w:p w14:paraId="46BB566D" w14:textId="77777777" w:rsidR="00F241C2" w:rsidRPr="00B50248" w:rsidRDefault="00F241C2" w:rsidP="00D72AD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</w:tcPr>
          <w:p w14:paraId="1BEF6A71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</w:t>
            </w:r>
          </w:p>
        </w:tc>
        <w:tc>
          <w:tcPr>
            <w:tcW w:w="992" w:type="dxa"/>
          </w:tcPr>
          <w:p w14:paraId="4AD33888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Estimated Marginal </w:t>
            </w: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Mean</w:t>
            </w:r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s</w:t>
            </w: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 </w:t>
            </w:r>
          </w:p>
          <w:p w14:paraId="242C9E30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[S</w:t>
            </w:r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tandard error</w:t>
            </w: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]</w:t>
            </w:r>
          </w:p>
        </w:tc>
        <w:tc>
          <w:tcPr>
            <w:tcW w:w="425" w:type="dxa"/>
          </w:tcPr>
          <w:p w14:paraId="5EBD56AD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</w:t>
            </w:r>
          </w:p>
        </w:tc>
        <w:tc>
          <w:tcPr>
            <w:tcW w:w="1134" w:type="dxa"/>
          </w:tcPr>
          <w:p w14:paraId="20B31061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Estimated Marginal </w:t>
            </w: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Mean</w:t>
            </w:r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s</w:t>
            </w: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 </w:t>
            </w:r>
          </w:p>
          <w:p w14:paraId="10881170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[S</w:t>
            </w:r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tandard error</w:t>
            </w: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]</w:t>
            </w:r>
          </w:p>
        </w:tc>
        <w:tc>
          <w:tcPr>
            <w:tcW w:w="426" w:type="dxa"/>
          </w:tcPr>
          <w:p w14:paraId="4F11B201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</w:t>
            </w:r>
          </w:p>
        </w:tc>
        <w:tc>
          <w:tcPr>
            <w:tcW w:w="1134" w:type="dxa"/>
          </w:tcPr>
          <w:p w14:paraId="74E6B2AB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Estimated Marginal </w:t>
            </w: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Mean</w:t>
            </w:r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s</w:t>
            </w: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 </w:t>
            </w:r>
          </w:p>
          <w:p w14:paraId="51612FF3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[S</w:t>
            </w:r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tandard error</w:t>
            </w: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]</w:t>
            </w:r>
          </w:p>
        </w:tc>
        <w:tc>
          <w:tcPr>
            <w:tcW w:w="425" w:type="dxa"/>
          </w:tcPr>
          <w:p w14:paraId="1879516D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</w:t>
            </w:r>
          </w:p>
        </w:tc>
        <w:tc>
          <w:tcPr>
            <w:tcW w:w="992" w:type="dxa"/>
          </w:tcPr>
          <w:p w14:paraId="01357567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Estimated Marginal </w:t>
            </w: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Mean</w:t>
            </w:r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s</w:t>
            </w: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 </w:t>
            </w:r>
          </w:p>
          <w:p w14:paraId="7AE5A9BC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[S</w:t>
            </w:r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tandard error</w:t>
            </w: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]</w:t>
            </w:r>
          </w:p>
        </w:tc>
        <w:tc>
          <w:tcPr>
            <w:tcW w:w="425" w:type="dxa"/>
          </w:tcPr>
          <w:p w14:paraId="57AD8FC7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</w:t>
            </w:r>
          </w:p>
        </w:tc>
        <w:tc>
          <w:tcPr>
            <w:tcW w:w="993" w:type="dxa"/>
          </w:tcPr>
          <w:p w14:paraId="38719BB0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Estimated Marginal </w:t>
            </w: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Mean</w:t>
            </w:r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s</w:t>
            </w: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 </w:t>
            </w:r>
          </w:p>
          <w:p w14:paraId="796E72F8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[S</w:t>
            </w:r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tandard error</w:t>
            </w: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]</w:t>
            </w:r>
          </w:p>
        </w:tc>
        <w:tc>
          <w:tcPr>
            <w:tcW w:w="425" w:type="dxa"/>
          </w:tcPr>
          <w:p w14:paraId="1D3D919A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</w:t>
            </w:r>
          </w:p>
        </w:tc>
        <w:tc>
          <w:tcPr>
            <w:tcW w:w="992" w:type="dxa"/>
          </w:tcPr>
          <w:p w14:paraId="5E077E03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Estimated Marginal </w:t>
            </w: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Mean</w:t>
            </w:r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s</w:t>
            </w: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 </w:t>
            </w:r>
          </w:p>
          <w:p w14:paraId="607A145A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[S</w:t>
            </w:r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tandard error</w:t>
            </w: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]</w:t>
            </w:r>
          </w:p>
        </w:tc>
        <w:tc>
          <w:tcPr>
            <w:tcW w:w="425" w:type="dxa"/>
          </w:tcPr>
          <w:p w14:paraId="466BA3AD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</w:t>
            </w:r>
          </w:p>
        </w:tc>
        <w:tc>
          <w:tcPr>
            <w:tcW w:w="1134" w:type="dxa"/>
          </w:tcPr>
          <w:p w14:paraId="2A72FBAA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Estimated Marginal </w:t>
            </w: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Mean</w:t>
            </w:r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s</w:t>
            </w: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 </w:t>
            </w:r>
          </w:p>
          <w:p w14:paraId="182D7E1B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[S</w:t>
            </w:r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tandard error</w:t>
            </w: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]</w:t>
            </w:r>
          </w:p>
        </w:tc>
        <w:tc>
          <w:tcPr>
            <w:tcW w:w="426" w:type="dxa"/>
          </w:tcPr>
          <w:p w14:paraId="244B8104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</w:t>
            </w:r>
          </w:p>
        </w:tc>
        <w:tc>
          <w:tcPr>
            <w:tcW w:w="992" w:type="dxa"/>
          </w:tcPr>
          <w:p w14:paraId="7FA13A8F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Estimated Marginal </w:t>
            </w: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Mean</w:t>
            </w:r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s</w:t>
            </w: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 </w:t>
            </w:r>
          </w:p>
          <w:p w14:paraId="6750846C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[S</w:t>
            </w:r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tandard error</w:t>
            </w: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]</w:t>
            </w:r>
          </w:p>
        </w:tc>
        <w:tc>
          <w:tcPr>
            <w:tcW w:w="425" w:type="dxa"/>
          </w:tcPr>
          <w:p w14:paraId="16F50279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</w:t>
            </w:r>
          </w:p>
        </w:tc>
        <w:tc>
          <w:tcPr>
            <w:tcW w:w="1134" w:type="dxa"/>
          </w:tcPr>
          <w:p w14:paraId="506C8A43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Estimated Marginal </w:t>
            </w: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Mean</w:t>
            </w:r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s</w:t>
            </w: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 </w:t>
            </w:r>
          </w:p>
          <w:p w14:paraId="6F010FEB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[S</w:t>
            </w:r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tandard error</w:t>
            </w: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]</w:t>
            </w:r>
          </w:p>
        </w:tc>
        <w:tc>
          <w:tcPr>
            <w:tcW w:w="425" w:type="dxa"/>
          </w:tcPr>
          <w:p w14:paraId="16CC9393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</w:t>
            </w:r>
          </w:p>
        </w:tc>
        <w:tc>
          <w:tcPr>
            <w:tcW w:w="993" w:type="dxa"/>
            <w:gridSpan w:val="3"/>
          </w:tcPr>
          <w:p w14:paraId="414622C7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Estimated Marginal </w:t>
            </w: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Mean</w:t>
            </w:r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s</w:t>
            </w: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 </w:t>
            </w:r>
          </w:p>
          <w:p w14:paraId="3AB104DC" w14:textId="77777777" w:rsidR="00F241C2" w:rsidRPr="00B50248" w:rsidRDefault="00F241C2" w:rsidP="00D72AD7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[S</w:t>
            </w:r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tandard error</w:t>
            </w:r>
            <w:r w:rsidRPr="00B5024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]</w:t>
            </w:r>
          </w:p>
        </w:tc>
      </w:tr>
      <w:tr w:rsidR="00F241C2" w:rsidRPr="008F54BD" w14:paraId="54C7A021" w14:textId="77777777" w:rsidTr="00D72AD7">
        <w:trPr>
          <w:cantSplit/>
          <w:trHeight w:val="837"/>
        </w:trPr>
        <w:tc>
          <w:tcPr>
            <w:tcW w:w="1702" w:type="dxa"/>
            <w:tcBorders>
              <w:bottom w:val="single" w:sz="4" w:space="0" w:color="auto"/>
            </w:tcBorders>
          </w:tcPr>
          <w:p w14:paraId="070A6F6F" w14:textId="77777777" w:rsidR="00F241C2" w:rsidRPr="00E720B0" w:rsidRDefault="00F241C2" w:rsidP="00D72AD7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Mullen Scales of Early Learning T scores </w:t>
            </w:r>
          </w:p>
          <w:p w14:paraId="366196D1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32112913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Visual reception</w:t>
            </w:r>
          </w:p>
          <w:p w14:paraId="57617EF0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ine motor</w:t>
            </w:r>
          </w:p>
          <w:p w14:paraId="524FB080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ceptive language</w:t>
            </w:r>
          </w:p>
          <w:p w14:paraId="56330D3E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xpressive language</w:t>
            </w:r>
          </w:p>
          <w:p w14:paraId="7F8FEF31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arly Learning Composite Scores</w:t>
            </w:r>
          </w:p>
          <w:p w14:paraId="4FD82BAD" w14:textId="77777777" w:rsidR="00F241C2" w:rsidRPr="00E720B0" w:rsidRDefault="00F241C2" w:rsidP="00D72AD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31075DF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1986C6AD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0F56DB17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</w:t>
            </w:r>
          </w:p>
          <w:p w14:paraId="121FCCD0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6 </w:t>
            </w:r>
          </w:p>
          <w:p w14:paraId="6900F7AA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</w:t>
            </w:r>
          </w:p>
          <w:p w14:paraId="652A261F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</w:t>
            </w:r>
          </w:p>
          <w:p w14:paraId="1D056CA6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25D9AB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6B1C6C41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31BE558F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8.25 [1.75]</w:t>
            </w:r>
          </w:p>
          <w:p w14:paraId="6DE51AB3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3.75 [2.30]</w:t>
            </w:r>
          </w:p>
          <w:p w14:paraId="093E375F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6.75 [1.77]</w:t>
            </w:r>
          </w:p>
          <w:p w14:paraId="32DEF208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1.66 [1.98]</w:t>
            </w:r>
          </w:p>
          <w:p w14:paraId="2DF7F16D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5.98 [2.65]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BF5B83E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3CA9ED9A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25951979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</w:t>
            </w:r>
          </w:p>
          <w:p w14:paraId="63FF05EE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</w:t>
            </w:r>
          </w:p>
          <w:p w14:paraId="49936689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</w:t>
            </w:r>
          </w:p>
          <w:p w14:paraId="36D15EE7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</w:t>
            </w:r>
          </w:p>
          <w:p w14:paraId="19328230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B91CBE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75906C6D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45EE4C09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8.02 [2.36]</w:t>
            </w:r>
          </w:p>
          <w:p w14:paraId="61E7D759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9.66 [3.05]</w:t>
            </w:r>
          </w:p>
          <w:p w14:paraId="163D689F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5.27 [2.52] </w:t>
            </w:r>
          </w:p>
          <w:p w14:paraId="4CE355D5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2.77 [2.69]</w:t>
            </w:r>
          </w:p>
          <w:p w14:paraId="48609D73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64.53 [3.53] 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3D853326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3A0801A3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743A62CB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</w:t>
            </w:r>
          </w:p>
          <w:p w14:paraId="7EECF1A4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</w:t>
            </w:r>
          </w:p>
          <w:p w14:paraId="62FF0FFF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7 </w:t>
            </w:r>
          </w:p>
          <w:p w14:paraId="6E15875F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</w:t>
            </w:r>
          </w:p>
          <w:p w14:paraId="4AF72A44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71D5BFB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0C5E6788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6D590730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8.16 [1.66]</w:t>
            </w:r>
          </w:p>
          <w:p w14:paraId="0B75BC6B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0.78 [2.19]</w:t>
            </w:r>
          </w:p>
          <w:p w14:paraId="3ECA11A3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8.72 [1.67]</w:t>
            </w:r>
          </w:p>
          <w:p w14:paraId="69137FF7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7.41 [1.87] </w:t>
            </w:r>
          </w:p>
          <w:p w14:paraId="2C211A32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8.13 [2.53]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CF6C67C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7229401C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222E162C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</w:t>
            </w:r>
          </w:p>
          <w:p w14:paraId="5D156B54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</w:t>
            </w:r>
          </w:p>
          <w:p w14:paraId="19C34B16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</w:t>
            </w:r>
          </w:p>
          <w:p w14:paraId="74244F19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</w:t>
            </w:r>
          </w:p>
          <w:p w14:paraId="2FFB768E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D0004D1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64C5C0F5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46754441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3.71 [1.74]</w:t>
            </w:r>
          </w:p>
          <w:p w14:paraId="1BC84A2E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1.28 [2.76]</w:t>
            </w:r>
          </w:p>
          <w:p w14:paraId="6DD29502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.73 [1.76]</w:t>
            </w:r>
          </w:p>
          <w:p w14:paraId="42AB66D0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9.39 [1.97]</w:t>
            </w:r>
          </w:p>
          <w:p w14:paraId="4494016B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0.15 [2.61]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D074720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1B408DFD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7E1B3FB4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</w:t>
            </w:r>
          </w:p>
          <w:p w14:paraId="7667C86F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</w:t>
            </w:r>
          </w:p>
          <w:p w14:paraId="068147AF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</w:t>
            </w:r>
          </w:p>
          <w:p w14:paraId="28A7B3B5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</w:t>
            </w:r>
          </w:p>
          <w:p w14:paraId="44A5E3E5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B24AA6D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38AAD018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01CC0890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.24 [1.75]</w:t>
            </w:r>
          </w:p>
          <w:p w14:paraId="0B711BF0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9.95 [2.30]</w:t>
            </w:r>
          </w:p>
          <w:p w14:paraId="0D496C55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2.99 [1.77]</w:t>
            </w:r>
          </w:p>
          <w:p w14:paraId="54CDAE71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7.44 [1.98]</w:t>
            </w:r>
          </w:p>
          <w:p w14:paraId="71AA111F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9.46 [2.65]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45FD709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0BC94904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26F0545C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</w:t>
            </w:r>
          </w:p>
          <w:p w14:paraId="6CE12277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</w:t>
            </w:r>
          </w:p>
          <w:p w14:paraId="13F40F4B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</w:t>
            </w:r>
          </w:p>
          <w:p w14:paraId="14FB5E7B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</w:t>
            </w:r>
          </w:p>
          <w:p w14:paraId="0A644AEF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7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49B79C8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1B9BC806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0CD68A81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.41 [1.67]</w:t>
            </w:r>
          </w:p>
          <w:p w14:paraId="1D8C29F8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3.56 [2.20]</w:t>
            </w:r>
          </w:p>
          <w:p w14:paraId="2532BDED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.70 [1.69]</w:t>
            </w:r>
          </w:p>
          <w:p w14:paraId="26ACF4BB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7.80 [1.90]</w:t>
            </w:r>
          </w:p>
          <w:p w14:paraId="54357649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3.36 [2.53]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2207ABE2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1B59BD05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0E595027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</w:t>
            </w:r>
          </w:p>
          <w:p w14:paraId="1364AAC8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</w:t>
            </w:r>
          </w:p>
          <w:p w14:paraId="17F8807E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</w:t>
            </w:r>
          </w:p>
          <w:p w14:paraId="33662057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</w:t>
            </w:r>
          </w:p>
          <w:p w14:paraId="6FF376C7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A20B3F1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03A403F0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579A828F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9.77 [1.75]</w:t>
            </w:r>
          </w:p>
          <w:p w14:paraId="5D8F7BA5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6.52 [2.30]</w:t>
            </w:r>
          </w:p>
          <w:p w14:paraId="64873EA8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7.59 [1.77]</w:t>
            </w:r>
          </w:p>
          <w:p w14:paraId="337BAB71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6.30 [1.98]</w:t>
            </w:r>
          </w:p>
          <w:p w14:paraId="2A6CE3EC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5.18 [2.65]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2E708E5B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2F1206B0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2246390B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</w:t>
            </w:r>
          </w:p>
          <w:p w14:paraId="7B072552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</w:t>
            </w:r>
          </w:p>
          <w:p w14:paraId="5C2FC22F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</w:t>
            </w:r>
          </w:p>
          <w:p w14:paraId="2F39679B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</w:t>
            </w:r>
          </w:p>
          <w:p w14:paraId="484879AD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F70CFEB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45E53DB1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72847F03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3.61 [1.67]</w:t>
            </w:r>
          </w:p>
          <w:p w14:paraId="600987C1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.82 [2.20]</w:t>
            </w:r>
          </w:p>
          <w:p w14:paraId="68A9E614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3.70 [1.69]</w:t>
            </w:r>
          </w:p>
          <w:p w14:paraId="58EC8DD7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.76 [1.90]</w:t>
            </w:r>
          </w:p>
          <w:p w14:paraId="060A659F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2.20 [2.53]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57E9498B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2BB74FF6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149E19BD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</w:t>
            </w:r>
          </w:p>
          <w:p w14:paraId="104E30DE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</w:t>
            </w:r>
          </w:p>
          <w:p w14:paraId="22B579E2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</w:t>
            </w:r>
          </w:p>
          <w:p w14:paraId="2711A6A6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</w:t>
            </w:r>
          </w:p>
          <w:p w14:paraId="6B32F615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D178449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2A3A935A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5EC2FF02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7.74 [1.96]</w:t>
            </w:r>
          </w:p>
          <w:p w14:paraId="79BDD600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3.80 [2.55]</w:t>
            </w:r>
          </w:p>
          <w:p w14:paraId="02C7BBE2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5.64 [1.99]</w:t>
            </w:r>
          </w:p>
          <w:p w14:paraId="437F8692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1.49 [2.22]</w:t>
            </w:r>
          </w:p>
          <w:p w14:paraId="0E5A7519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8.85 [2.91]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F4AF355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3965E702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02012957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</w:t>
            </w:r>
          </w:p>
          <w:p w14:paraId="019BABAD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</w:t>
            </w:r>
          </w:p>
          <w:p w14:paraId="4C15C0C0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</w:t>
            </w:r>
          </w:p>
          <w:p w14:paraId="7990595C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</w:t>
            </w:r>
          </w:p>
          <w:p w14:paraId="31C126CB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99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9FA03B3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676CCE94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03ED4BF0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0.34 [1.67]</w:t>
            </w:r>
          </w:p>
          <w:p w14:paraId="4186D6B5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.32 [2.20]</w:t>
            </w:r>
          </w:p>
          <w:p w14:paraId="6CE7B126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.86 [1.69]</w:t>
            </w:r>
          </w:p>
          <w:p w14:paraId="0F83DF04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9.89 [1.93]</w:t>
            </w:r>
          </w:p>
          <w:p w14:paraId="510F589F" w14:textId="77777777" w:rsidR="00F241C2" w:rsidRPr="00E720B0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720B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75.46 [2.57] </w:t>
            </w:r>
          </w:p>
        </w:tc>
      </w:tr>
      <w:tr w:rsidR="00F241C2" w:rsidRPr="008F54BD" w14:paraId="63C7AA58" w14:textId="77777777" w:rsidTr="00D72AD7">
        <w:trPr>
          <w:cantSplit/>
          <w:trHeight w:val="837"/>
        </w:trPr>
        <w:tc>
          <w:tcPr>
            <w:tcW w:w="1702" w:type="dxa"/>
            <w:tcBorders>
              <w:bottom w:val="single" w:sz="4" w:space="0" w:color="auto"/>
            </w:tcBorders>
          </w:tcPr>
          <w:p w14:paraId="09570010" w14:textId="77777777" w:rsidR="00F241C2" w:rsidRPr="006222A3" w:rsidRDefault="00F241C2" w:rsidP="00D72AD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lastRenderedPageBreak/>
              <w:t xml:space="preserve">Vineland Adaptive </w:t>
            </w:r>
            <w:proofErr w:type="spellStart"/>
            <w:r w:rsidRPr="006222A3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Behavior</w:t>
            </w:r>
            <w:proofErr w:type="spellEnd"/>
            <w:r w:rsidRPr="006222A3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 xml:space="preserve"> Scales Standard Scores</w:t>
            </w:r>
          </w:p>
          <w:p w14:paraId="69AA12C4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3C9EE8CE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ommunication </w:t>
            </w:r>
          </w:p>
          <w:p w14:paraId="37560D7D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Daily living skills </w:t>
            </w:r>
          </w:p>
          <w:p w14:paraId="7B504867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Socialisation </w:t>
            </w:r>
          </w:p>
          <w:p w14:paraId="51F68902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Motor </w:t>
            </w:r>
          </w:p>
          <w:p w14:paraId="79F2F9A6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Adaptive </w:t>
            </w:r>
            <w:proofErr w:type="spellStart"/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ehavior</w:t>
            </w:r>
            <w:proofErr w:type="spellEnd"/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composite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9605308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7F5E522A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07C9C40B" w14:textId="77777777" w:rsidR="000937D2" w:rsidRDefault="000937D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2F2EF26B" w14:textId="028D74E2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</w:t>
            </w:r>
          </w:p>
          <w:p w14:paraId="3716B08A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</w:t>
            </w:r>
          </w:p>
          <w:p w14:paraId="7C7F646A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</w:t>
            </w:r>
          </w:p>
          <w:p w14:paraId="3E3C1EE2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1</w:t>
            </w:r>
          </w:p>
          <w:p w14:paraId="23799EFE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D5366A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0D954692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32C0FC26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0555D1D0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4.99 [2.52]</w:t>
            </w:r>
          </w:p>
          <w:p w14:paraId="485EC6F1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5.48 [2.65]</w:t>
            </w:r>
          </w:p>
          <w:p w14:paraId="7702F619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9.40 [2.31]</w:t>
            </w:r>
          </w:p>
          <w:p w14:paraId="47A80229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7.69 [2.56]</w:t>
            </w:r>
          </w:p>
          <w:p w14:paraId="1367BA16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0.85 [2.32]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D5A93A5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66DED683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0DD85AED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6304BF5E" w14:textId="1ABB4E38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</w:t>
            </w:r>
          </w:p>
          <w:p w14:paraId="482E5563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</w:t>
            </w:r>
          </w:p>
          <w:p w14:paraId="348E8172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</w:t>
            </w:r>
          </w:p>
          <w:p w14:paraId="5A08BB05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</w:t>
            </w:r>
          </w:p>
          <w:p w14:paraId="1BFB8908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C4C60F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66EEF23B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77CFB7E4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71C42711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6.99 [3.13]</w:t>
            </w:r>
          </w:p>
          <w:p w14:paraId="0D1BA181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9.35 [3.37]</w:t>
            </w:r>
          </w:p>
          <w:p w14:paraId="780F7BBF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3.57 [2.86]</w:t>
            </w:r>
          </w:p>
          <w:p w14:paraId="050B3CD6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5.15 [3.17]</w:t>
            </w:r>
          </w:p>
          <w:p w14:paraId="1B29872E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2.42 [2.68]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2333B459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119A7C7F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6EA6D685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10058077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1</w:t>
            </w:r>
          </w:p>
          <w:p w14:paraId="3E1E01E3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</w:t>
            </w:r>
          </w:p>
          <w:p w14:paraId="203B4532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</w:t>
            </w:r>
          </w:p>
          <w:p w14:paraId="1CDA5FF0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1</w:t>
            </w:r>
          </w:p>
          <w:p w14:paraId="009F4CB0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4DAEE3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113B2817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257DAF55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07438FEE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1.88 [2.52]</w:t>
            </w:r>
          </w:p>
          <w:p w14:paraId="45F54CD1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2.77 [2.60]</w:t>
            </w:r>
          </w:p>
          <w:p w14:paraId="6E90BFF8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8.91 [2.31]</w:t>
            </w:r>
          </w:p>
          <w:p w14:paraId="42218953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4.30 [2.57]</w:t>
            </w:r>
          </w:p>
          <w:p w14:paraId="1B9E1523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6.27 [2.28]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A9DAD58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2E0FC357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2DC5A730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6117CC7B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</w:t>
            </w:r>
          </w:p>
          <w:p w14:paraId="690C6BB7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</w:t>
            </w:r>
          </w:p>
          <w:p w14:paraId="1C8D2DF0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1</w:t>
            </w:r>
          </w:p>
          <w:p w14:paraId="6F281D96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</w:t>
            </w:r>
          </w:p>
          <w:p w14:paraId="7103F5AE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F50D85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37148427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291EA808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465F897E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7.38 [2.34]</w:t>
            </w:r>
          </w:p>
          <w:p w14:paraId="5A2A7F1D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3.98 [2.47]</w:t>
            </w:r>
          </w:p>
          <w:p w14:paraId="2B5B5B4C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2.59 [2.27]</w:t>
            </w:r>
          </w:p>
          <w:p w14:paraId="6ACA2B54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6.88 [2.39]</w:t>
            </w:r>
          </w:p>
          <w:p w14:paraId="68ED229C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86.01 [2.15] 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C55A67E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2CE1183A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526B247D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519D2B35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</w:t>
            </w:r>
          </w:p>
          <w:p w14:paraId="158F5FE8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</w:t>
            </w:r>
          </w:p>
          <w:p w14:paraId="385EFDFB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</w:t>
            </w:r>
          </w:p>
          <w:p w14:paraId="2F425097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</w:t>
            </w:r>
          </w:p>
          <w:p w14:paraId="1E1A727F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7A72A1B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  <w:p w14:paraId="630741F2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2879CF96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57BEA903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6.10 [2.57]</w:t>
            </w:r>
          </w:p>
          <w:p w14:paraId="4866C1BD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3.53 [2.79]</w:t>
            </w:r>
          </w:p>
          <w:p w14:paraId="29234DD9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4.60 [2.45]</w:t>
            </w:r>
          </w:p>
          <w:p w14:paraId="4A6E3DAC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1.54 [2.69]</w:t>
            </w:r>
          </w:p>
          <w:p w14:paraId="0240C009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5.18 [2.37]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913D6DD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  <w:p w14:paraId="59269B9A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392C4013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0FB7FDB2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</w:t>
            </w:r>
          </w:p>
          <w:p w14:paraId="208C4ACA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</w:t>
            </w:r>
          </w:p>
          <w:p w14:paraId="411DF8E8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</w:t>
            </w:r>
          </w:p>
          <w:p w14:paraId="35E2A7BC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</w:t>
            </w:r>
          </w:p>
          <w:p w14:paraId="5349ADC3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9C0335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1833DB47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186FF029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257AE39E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0.15 [2.39]</w:t>
            </w:r>
          </w:p>
          <w:p w14:paraId="767AFDB6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4.99 [2.58]</w:t>
            </w:r>
          </w:p>
          <w:p w14:paraId="67641CBC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7.53 [2.28]</w:t>
            </w:r>
          </w:p>
          <w:p w14:paraId="06AF4E9D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1.15 [2.44]</w:t>
            </w:r>
          </w:p>
          <w:p w14:paraId="0E67893F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2.21 [2.15]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508EFCF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32E49B56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0728027F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4EA7985B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</w:t>
            </w:r>
          </w:p>
          <w:p w14:paraId="0E8CC60F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</w:t>
            </w:r>
          </w:p>
          <w:p w14:paraId="4996EF9C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</w:t>
            </w:r>
          </w:p>
          <w:p w14:paraId="3E731C6C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</w:t>
            </w:r>
          </w:p>
          <w:p w14:paraId="61163286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B9D2FF9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48462F82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47997614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563A28C6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2.79 [2.46]</w:t>
            </w:r>
          </w:p>
          <w:p w14:paraId="103B21DA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8.67 [2.58]</w:t>
            </w:r>
          </w:p>
          <w:p w14:paraId="478E6D94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5.06 [2.30]</w:t>
            </w:r>
          </w:p>
          <w:p w14:paraId="3E0EA83F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03.09 [2.51] </w:t>
            </w:r>
          </w:p>
          <w:p w14:paraId="53595ECA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8.85 [2.19]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2696466C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  <w:p w14:paraId="6E186B4F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39D999E1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1C8D1703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</w:t>
            </w:r>
          </w:p>
          <w:p w14:paraId="6BB87F2A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</w:t>
            </w:r>
          </w:p>
          <w:p w14:paraId="1FF36D7D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</w:t>
            </w:r>
          </w:p>
          <w:p w14:paraId="58BC1838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</w:t>
            </w:r>
          </w:p>
          <w:p w14:paraId="42FA04F2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C9C8146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  <w:p w14:paraId="6B18073C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13DA7A77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6935BEF4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2.82 [2.55]</w:t>
            </w:r>
          </w:p>
          <w:p w14:paraId="4DEB8B27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5.59 [2.70]</w:t>
            </w:r>
          </w:p>
          <w:p w14:paraId="60464250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4.02 [2.37]</w:t>
            </w:r>
          </w:p>
          <w:p w14:paraId="026AED87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0.37 [2.59]</w:t>
            </w:r>
          </w:p>
          <w:p w14:paraId="5B270E30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91.17 [2.24] 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04581F7C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43BC8C92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3369A38B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6B7B080E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</w:t>
            </w:r>
          </w:p>
          <w:p w14:paraId="69F0E843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</w:t>
            </w:r>
          </w:p>
          <w:p w14:paraId="5A0B30D3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</w:t>
            </w:r>
          </w:p>
          <w:p w14:paraId="7A5CEA5D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</w:t>
            </w:r>
          </w:p>
          <w:p w14:paraId="5997D836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14E7525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  <w:p w14:paraId="29F0EB01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1A7441AF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58E9B7C8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6.04 [3.14]</w:t>
            </w:r>
          </w:p>
          <w:p w14:paraId="193C47CE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5.38 [3.38]</w:t>
            </w:r>
          </w:p>
          <w:p w14:paraId="389B5CA3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4.09 [2.88]</w:t>
            </w:r>
          </w:p>
          <w:p w14:paraId="3B3DB8E6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94.18 [3.19]</w:t>
            </w:r>
          </w:p>
          <w:p w14:paraId="49EB27AC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3.06 [2.71]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5D5DBC56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  <w:p w14:paraId="700F1AB0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0E7FBDEA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44F05088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</w:t>
            </w:r>
          </w:p>
          <w:p w14:paraId="524E4972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</w:t>
            </w:r>
          </w:p>
          <w:p w14:paraId="206484AA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</w:t>
            </w:r>
          </w:p>
          <w:p w14:paraId="4B4236F6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</w:t>
            </w:r>
          </w:p>
          <w:p w14:paraId="464366F7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</w:t>
            </w:r>
          </w:p>
        </w:tc>
        <w:tc>
          <w:tcPr>
            <w:tcW w:w="99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2D1E547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69559C92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14648DB2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41F6B3E6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1.82 [2.22]</w:t>
            </w:r>
          </w:p>
          <w:p w14:paraId="30604F1B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6.57 [2.33]</w:t>
            </w:r>
          </w:p>
          <w:p w14:paraId="79C77C65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8.09 [2.09]</w:t>
            </w:r>
          </w:p>
          <w:p w14:paraId="74FC3ABB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1.20 [2.27]</w:t>
            </w:r>
          </w:p>
          <w:p w14:paraId="0B660482" w14:textId="77777777" w:rsidR="00F241C2" w:rsidRPr="006222A3" w:rsidRDefault="00F241C2" w:rsidP="00D72AD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22A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90.37[1.99] </w:t>
            </w:r>
          </w:p>
        </w:tc>
      </w:tr>
      <w:tr w:rsidR="00F241C2" w14:paraId="340D1F66" w14:textId="77777777" w:rsidTr="00D72AD7">
        <w:trPr>
          <w:gridAfter w:val="1"/>
          <w:wAfter w:w="242" w:type="dxa"/>
          <w:cantSplit/>
          <w:trHeight w:val="576"/>
        </w:trPr>
        <w:tc>
          <w:tcPr>
            <w:tcW w:w="10490" w:type="dxa"/>
            <w:gridSpan w:val="13"/>
            <w:tcBorders>
              <w:left w:val="nil"/>
              <w:bottom w:val="nil"/>
              <w:right w:val="nil"/>
            </w:tcBorders>
          </w:tcPr>
          <w:p w14:paraId="7DDED7DE" w14:textId="77777777" w:rsidR="00F241C2" w:rsidRDefault="00F241C2" w:rsidP="00D72AD7"/>
          <w:p w14:paraId="690C610C" w14:textId="77777777" w:rsidR="00F241C2" w:rsidRPr="00E513AA" w:rsidRDefault="00F241C2" w:rsidP="00D72AD7">
            <w:pPr>
              <w:rPr>
                <w:rFonts w:cstheme="minorHAnsi"/>
              </w:rPr>
            </w:pPr>
          </w:p>
          <w:p w14:paraId="1AF3FDE0" w14:textId="77777777" w:rsidR="00F241C2" w:rsidRPr="00B04976" w:rsidRDefault="00F241C2" w:rsidP="00D72AD7">
            <w:pPr>
              <w:rPr>
                <w:b/>
                <w:bCs/>
                <w:color w:val="FF0000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1D5F3F29" w14:textId="77777777" w:rsidR="00F241C2" w:rsidRDefault="00F241C2" w:rsidP="00D72AD7"/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A06D7FE" w14:textId="77777777" w:rsidR="00F241C2" w:rsidRDefault="00F241C2" w:rsidP="00D72AD7"/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23990BC8" w14:textId="77777777" w:rsidR="00F241C2" w:rsidRDefault="00F241C2" w:rsidP="00D72AD7"/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165CFB2" w14:textId="77777777" w:rsidR="00F241C2" w:rsidRDefault="00F241C2" w:rsidP="00D72AD7"/>
        </w:tc>
        <w:tc>
          <w:tcPr>
            <w:tcW w:w="1984" w:type="dxa"/>
            <w:gridSpan w:val="3"/>
            <w:tcBorders>
              <w:left w:val="nil"/>
              <w:bottom w:val="nil"/>
              <w:right w:val="nil"/>
            </w:tcBorders>
          </w:tcPr>
          <w:p w14:paraId="79DDC9E9" w14:textId="77777777" w:rsidR="00F241C2" w:rsidRDefault="00F241C2" w:rsidP="00D72AD7"/>
        </w:tc>
        <w:tc>
          <w:tcPr>
            <w:tcW w:w="476" w:type="dxa"/>
            <w:tcBorders>
              <w:left w:val="nil"/>
              <w:bottom w:val="nil"/>
              <w:right w:val="nil"/>
            </w:tcBorders>
          </w:tcPr>
          <w:p w14:paraId="4C97DF36" w14:textId="77777777" w:rsidR="00F241C2" w:rsidRDefault="00F241C2" w:rsidP="00D72AD7"/>
        </w:tc>
        <w:tc>
          <w:tcPr>
            <w:tcW w:w="275" w:type="dxa"/>
            <w:tcBorders>
              <w:left w:val="nil"/>
              <w:bottom w:val="nil"/>
              <w:right w:val="nil"/>
            </w:tcBorders>
          </w:tcPr>
          <w:p w14:paraId="795B0649" w14:textId="77777777" w:rsidR="00F241C2" w:rsidRDefault="00F241C2" w:rsidP="00D72AD7"/>
        </w:tc>
      </w:tr>
    </w:tbl>
    <w:p w14:paraId="767A4FB6" w14:textId="77777777" w:rsidR="00F241C2" w:rsidRDefault="00F241C2" w:rsidP="00F241C2">
      <w:pPr>
        <w:rPr>
          <w:rFonts w:ascii="Times New Roman" w:hAnsi="Times New Roman" w:cs="Times New Roman"/>
        </w:rPr>
      </w:pPr>
    </w:p>
    <w:p w14:paraId="4D50FA25" w14:textId="77777777" w:rsidR="00F241C2" w:rsidRDefault="00F241C2" w:rsidP="00F241C2">
      <w:pPr>
        <w:rPr>
          <w:rFonts w:ascii="Times New Roman" w:hAnsi="Times New Roman" w:cs="Times New Roman"/>
        </w:rPr>
      </w:pPr>
    </w:p>
    <w:p w14:paraId="36992F0A" w14:textId="77777777" w:rsidR="00F241C2" w:rsidRDefault="00F241C2" w:rsidP="00F241C2"/>
    <w:p w14:paraId="7930D221" w14:textId="22536F1E" w:rsidR="00F241C2" w:rsidRPr="00CE43AF" w:rsidRDefault="00F241C2" w:rsidP="00E427AF">
      <w:pPr>
        <w:tabs>
          <w:tab w:val="left" w:pos="2295"/>
        </w:tabs>
        <w:jc w:val="both"/>
        <w:rPr>
          <w:rFonts w:ascii="Times New Roman" w:hAnsi="Times New Roman" w:cs="Times New Roman"/>
          <w:color w:val="FF0000"/>
          <w:sz w:val="20"/>
          <w:lang w:val="fr-FR"/>
        </w:rPr>
        <w:sectPr w:rsidR="00F241C2" w:rsidRPr="00CE43AF" w:rsidSect="00D67191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bookmarkEnd w:id="0"/>
    <w:p w14:paraId="1B7552D1" w14:textId="77777777" w:rsidR="00F65CD0" w:rsidRDefault="00F65CD0"/>
    <w:sectPr w:rsidR="00F65C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AF0F9C"/>
    <w:multiLevelType w:val="hybridMultilevel"/>
    <w:tmpl w:val="4398A460"/>
    <w:lvl w:ilvl="0" w:tplc="0A501F68">
      <w:start w:val="2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47967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7AF"/>
    <w:rsid w:val="00052FE6"/>
    <w:rsid w:val="00080AB2"/>
    <w:rsid w:val="000937D2"/>
    <w:rsid w:val="000E1C56"/>
    <w:rsid w:val="001024EE"/>
    <w:rsid w:val="00137943"/>
    <w:rsid w:val="00176B00"/>
    <w:rsid w:val="001B3107"/>
    <w:rsid w:val="001D6856"/>
    <w:rsid w:val="00242608"/>
    <w:rsid w:val="002504F1"/>
    <w:rsid w:val="002D6176"/>
    <w:rsid w:val="003270B4"/>
    <w:rsid w:val="003C6C0D"/>
    <w:rsid w:val="004A11BB"/>
    <w:rsid w:val="00524B4F"/>
    <w:rsid w:val="00525D26"/>
    <w:rsid w:val="00585795"/>
    <w:rsid w:val="00597980"/>
    <w:rsid w:val="00641AB5"/>
    <w:rsid w:val="00675EFF"/>
    <w:rsid w:val="006D7DEF"/>
    <w:rsid w:val="007461C8"/>
    <w:rsid w:val="00764A28"/>
    <w:rsid w:val="007852FC"/>
    <w:rsid w:val="007B1B14"/>
    <w:rsid w:val="007B4BFA"/>
    <w:rsid w:val="007F2BD5"/>
    <w:rsid w:val="0080394F"/>
    <w:rsid w:val="008571F9"/>
    <w:rsid w:val="00864156"/>
    <w:rsid w:val="00893158"/>
    <w:rsid w:val="008A0EFB"/>
    <w:rsid w:val="008C1B5B"/>
    <w:rsid w:val="00964A6A"/>
    <w:rsid w:val="009936FC"/>
    <w:rsid w:val="009C57FA"/>
    <w:rsid w:val="009D2F1C"/>
    <w:rsid w:val="00A56286"/>
    <w:rsid w:val="00A70771"/>
    <w:rsid w:val="00A7128C"/>
    <w:rsid w:val="00A81920"/>
    <w:rsid w:val="00A843C7"/>
    <w:rsid w:val="00AA05F7"/>
    <w:rsid w:val="00AC35B9"/>
    <w:rsid w:val="00AF7B2C"/>
    <w:rsid w:val="00BD7B35"/>
    <w:rsid w:val="00C31F46"/>
    <w:rsid w:val="00C454AA"/>
    <w:rsid w:val="00C45512"/>
    <w:rsid w:val="00C5773C"/>
    <w:rsid w:val="00C67768"/>
    <w:rsid w:val="00C85A59"/>
    <w:rsid w:val="00CC6698"/>
    <w:rsid w:val="00D646C9"/>
    <w:rsid w:val="00D77DDD"/>
    <w:rsid w:val="00DD3D91"/>
    <w:rsid w:val="00E15233"/>
    <w:rsid w:val="00E427AF"/>
    <w:rsid w:val="00E76350"/>
    <w:rsid w:val="00E90B63"/>
    <w:rsid w:val="00EF0E84"/>
    <w:rsid w:val="00F00D0B"/>
    <w:rsid w:val="00F241C2"/>
    <w:rsid w:val="00F31AA9"/>
    <w:rsid w:val="00F33181"/>
    <w:rsid w:val="00F65CD0"/>
    <w:rsid w:val="00F9122C"/>
    <w:rsid w:val="00FA4E06"/>
    <w:rsid w:val="00FC67FE"/>
    <w:rsid w:val="00FE188E"/>
    <w:rsid w:val="00FF5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087CD"/>
  <w15:chartTrackingRefBased/>
  <w15:docId w15:val="{01915DB2-865D-B84B-AFB0-7A2368B00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7AF"/>
    <w:pPr>
      <w:widowControl w:val="0"/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427AF"/>
    <w:rPr>
      <w:sz w:val="22"/>
      <w:szCs w:val="22"/>
    </w:rPr>
  </w:style>
  <w:style w:type="table" w:styleId="TableGrid">
    <w:name w:val="Table Grid"/>
    <w:basedOn w:val="TableNormal"/>
    <w:uiPriority w:val="39"/>
    <w:rsid w:val="00E427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27AF"/>
    <w:pPr>
      <w:widowControl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535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35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3318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50</Words>
  <Characters>6441</Characters>
  <Application>Microsoft Office Word</Application>
  <DocSecurity>0</DocSecurity>
  <Lines>247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levin</dc:creator>
  <cp:keywords/>
  <dc:description/>
  <cp:lastModifiedBy>Hannah Slevin</cp:lastModifiedBy>
  <cp:revision>2</cp:revision>
  <dcterms:created xsi:type="dcterms:W3CDTF">2024-08-21T12:18:00Z</dcterms:created>
  <dcterms:modified xsi:type="dcterms:W3CDTF">2024-08-21T12:18:00Z</dcterms:modified>
</cp:coreProperties>
</file>